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33FF3" w14:textId="77777777" w:rsidR="005312EB" w:rsidRPr="00E2571A" w:rsidRDefault="005312EB" w:rsidP="005312EB">
      <w:pPr>
        <w:pStyle w:val="Heading2"/>
      </w:pPr>
      <w:r w:rsidRPr="00E2571A">
        <w:t>Data Abstraction Form</w:t>
      </w:r>
    </w:p>
    <w:p w14:paraId="2D391549" w14:textId="77777777" w:rsidR="005312EB" w:rsidRPr="00E2571A" w:rsidRDefault="005312EB" w:rsidP="005312EB">
      <w:pPr>
        <w:jc w:val="center"/>
        <w:rPr>
          <w:color w:val="333333"/>
        </w:rPr>
      </w:pPr>
      <w:r w:rsidRPr="00E2571A">
        <w:rPr>
          <w:color w:val="333333"/>
        </w:rPr>
        <w:t xml:space="preserve"> </w:t>
      </w:r>
    </w:p>
    <w:p w14:paraId="01F25A5B" w14:textId="77777777" w:rsidR="005312EB" w:rsidRPr="00E2571A" w:rsidRDefault="005312EB" w:rsidP="005312EB">
      <w:pPr>
        <w:jc w:val="center"/>
        <w:rPr>
          <w:color w:val="333333"/>
        </w:rPr>
      </w:pPr>
      <w:r w:rsidRPr="00E2571A">
        <w:rPr>
          <w:color w:val="333333"/>
        </w:rPr>
        <w:t xml:space="preserve"> </w:t>
      </w:r>
    </w:p>
    <w:p w14:paraId="4980F773" w14:textId="77777777" w:rsidR="005312EB" w:rsidRPr="00E2571A" w:rsidRDefault="005312EB" w:rsidP="005312EB">
      <w:pPr>
        <w:spacing w:line="480" w:lineRule="auto"/>
        <w:rPr>
          <w:b/>
          <w:color w:val="333333"/>
        </w:rPr>
      </w:pPr>
      <w:r w:rsidRPr="00E2571A">
        <w:rPr>
          <w:b/>
          <w:color w:val="333333"/>
        </w:rPr>
        <w:t>Relationships between Neurofeedback Training Parameters and Acquisition and Retention of Neural Modulation: A Protocol for Meta-Analysis</w:t>
      </w:r>
    </w:p>
    <w:p w14:paraId="73A1DEE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23F22D60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</w:t>
      </w:r>
      <w:r w:rsidRPr="00E2571A">
        <w:rPr>
          <w:color w:val="333333"/>
        </w:rPr>
        <w:tab/>
      </w:r>
      <w:r w:rsidRPr="00E2571A">
        <w:rPr>
          <w:color w:val="333333"/>
        </w:rPr>
        <w:tab/>
        <w:t xml:space="preserve">                    </w:t>
      </w:r>
      <w:r w:rsidRPr="00E2571A">
        <w:rPr>
          <w:color w:val="333333"/>
        </w:rPr>
        <w:tab/>
        <w:t xml:space="preserve">                    </w:t>
      </w:r>
      <w:r w:rsidRPr="00E2571A">
        <w:rPr>
          <w:color w:val="333333"/>
        </w:rPr>
        <w:tab/>
        <w:t xml:space="preserve">        </w:t>
      </w:r>
      <w:r w:rsidRPr="00E2571A">
        <w:rPr>
          <w:color w:val="333333"/>
        </w:rPr>
        <w:tab/>
        <w:t xml:space="preserve">        </w:t>
      </w:r>
      <w:r w:rsidRPr="00E2571A">
        <w:rPr>
          <w:color w:val="333333"/>
        </w:rPr>
        <w:tab/>
        <w:t xml:space="preserve">                    </w:t>
      </w:r>
      <w:r w:rsidRPr="00E2571A">
        <w:rPr>
          <w:color w:val="333333"/>
        </w:rPr>
        <w:tab/>
      </w:r>
    </w:p>
    <w:p w14:paraId="1CC37858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              </w:t>
      </w:r>
      <w:r w:rsidRPr="00E2571A">
        <w:rPr>
          <w:color w:val="333333"/>
        </w:rPr>
        <w:tab/>
      </w:r>
    </w:p>
    <w:p w14:paraId="11EC91D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                      </w:t>
      </w:r>
      <w:r w:rsidRPr="00E2571A">
        <w:rPr>
          <w:color w:val="333333"/>
        </w:rPr>
        <w:tab/>
      </w:r>
      <w:r w:rsidRPr="00E2571A">
        <w:rPr>
          <w:color w:val="333333"/>
        </w:rPr>
        <w:tab/>
      </w:r>
    </w:p>
    <w:p w14:paraId="3BA40F6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                                      </w:t>
      </w:r>
      <w:r w:rsidRPr="00E2571A">
        <w:rPr>
          <w:color w:val="333333"/>
        </w:rPr>
        <w:tab/>
      </w:r>
    </w:p>
    <w:p w14:paraId="1FF050B1" w14:textId="77777777" w:rsidR="005312EB" w:rsidRPr="00E2571A" w:rsidRDefault="005312EB" w:rsidP="005312EB">
      <w:pPr>
        <w:spacing w:before="240"/>
        <w:ind w:left="2880" w:firstLine="720"/>
        <w:jc w:val="center"/>
        <w:rPr>
          <w:color w:val="333333"/>
        </w:rPr>
      </w:pPr>
      <w:r w:rsidRPr="00E2571A">
        <w:rPr>
          <w:color w:val="333333"/>
        </w:rPr>
        <w:t xml:space="preserve">Study ID: </w:t>
      </w:r>
      <w:r w:rsidRPr="00E2571A">
        <w:rPr>
          <w:color w:val="333333"/>
        </w:rPr>
        <w:tab/>
        <w:t xml:space="preserve">             </w:t>
      </w:r>
    </w:p>
    <w:p w14:paraId="61546174" w14:textId="77777777" w:rsidR="005312EB" w:rsidRPr="00E2571A" w:rsidRDefault="005312EB" w:rsidP="005312EB">
      <w:pPr>
        <w:spacing w:before="240"/>
        <w:ind w:left="3600" w:firstLine="720"/>
        <w:jc w:val="right"/>
        <w:rPr>
          <w:color w:val="333333"/>
        </w:rPr>
      </w:pPr>
      <w:r w:rsidRPr="00E2571A">
        <w:rPr>
          <w:color w:val="333333"/>
        </w:rPr>
        <w:t xml:space="preserve">Date of Abstraction: </w:t>
      </w:r>
      <w:proofErr w:type="gramStart"/>
      <w:r w:rsidRPr="00E2571A">
        <w:rPr>
          <w:color w:val="333333"/>
        </w:rPr>
        <w:t>____/____/_</w:t>
      </w:r>
      <w:proofErr w:type="gramEnd"/>
      <w:r w:rsidRPr="00E2571A">
        <w:rPr>
          <w:color w:val="333333"/>
        </w:rPr>
        <w:t>___</w:t>
      </w:r>
    </w:p>
    <w:p w14:paraId="7D2B8018" w14:textId="77777777" w:rsidR="005312EB" w:rsidRPr="00E2571A" w:rsidRDefault="005312EB" w:rsidP="005312EB">
      <w:pPr>
        <w:spacing w:before="240"/>
        <w:ind w:left="3600" w:firstLine="720"/>
        <w:jc w:val="right"/>
        <w:rPr>
          <w:color w:val="333333"/>
        </w:rPr>
      </w:pPr>
      <w:r w:rsidRPr="00E2571A">
        <w:rPr>
          <w:color w:val="333333"/>
        </w:rPr>
        <w:t>Initials of Data Abstractor: ________</w:t>
      </w:r>
    </w:p>
    <w:p w14:paraId="08DE1A9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                                      </w:t>
      </w:r>
      <w:r w:rsidRPr="00E2571A">
        <w:rPr>
          <w:color w:val="333333"/>
        </w:rPr>
        <w:tab/>
      </w:r>
    </w:p>
    <w:p w14:paraId="4BAE24A3" w14:textId="77777777" w:rsidR="005312EB" w:rsidRPr="00E2571A" w:rsidRDefault="005312EB" w:rsidP="005312EB">
      <w:pPr>
        <w:spacing w:before="240"/>
        <w:rPr>
          <w:color w:val="333333"/>
        </w:rPr>
      </w:pPr>
      <w:r w:rsidRPr="00E2571A">
        <w:rPr>
          <w:color w:val="333333"/>
        </w:rPr>
        <w:t>General Information</w:t>
      </w:r>
    </w:p>
    <w:p w14:paraId="72C053A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                                      </w:t>
      </w:r>
      <w:r w:rsidRPr="00E2571A">
        <w:rPr>
          <w:color w:val="333333"/>
        </w:rPr>
        <w:tab/>
      </w:r>
    </w:p>
    <w:p w14:paraId="5755668F" w14:textId="77777777" w:rsidR="005312EB" w:rsidRPr="00E2571A" w:rsidRDefault="005312EB" w:rsidP="005312EB">
      <w:pPr>
        <w:numPr>
          <w:ilvl w:val="0"/>
          <w:numId w:val="37"/>
        </w:numPr>
        <w:spacing w:before="240" w:after="0"/>
        <w:rPr>
          <w:color w:val="333333"/>
        </w:rPr>
      </w:pPr>
      <w:r w:rsidRPr="00E2571A">
        <w:rPr>
          <w:color w:val="333333"/>
        </w:rPr>
        <w:t>Article title: _____________________________________________</w:t>
      </w:r>
      <w:r w:rsidRPr="00E2571A">
        <w:rPr>
          <w:color w:val="333333"/>
        </w:rPr>
        <w:br/>
        <w:t xml:space="preserve">                                                                        </w:t>
      </w:r>
    </w:p>
    <w:p w14:paraId="024C6DC5" w14:textId="77777777" w:rsidR="005312EB" w:rsidRPr="00E2571A" w:rsidRDefault="005312EB" w:rsidP="005312EB">
      <w:pPr>
        <w:numPr>
          <w:ilvl w:val="0"/>
          <w:numId w:val="37"/>
        </w:numPr>
        <w:spacing w:before="0" w:after="0"/>
        <w:rPr>
          <w:color w:val="333333"/>
        </w:rPr>
      </w:pPr>
      <w:r w:rsidRPr="00E2571A">
        <w:rPr>
          <w:color w:val="333333"/>
        </w:rPr>
        <w:t>First author (last name, first initial): __________________________</w:t>
      </w:r>
      <w:r w:rsidRPr="00E2571A">
        <w:rPr>
          <w:color w:val="333333"/>
        </w:rPr>
        <w:br/>
        <w:t xml:space="preserve">                                                                        </w:t>
      </w:r>
    </w:p>
    <w:p w14:paraId="491BCEAC" w14:textId="77777777" w:rsidR="005312EB" w:rsidRPr="00E2571A" w:rsidRDefault="005312EB" w:rsidP="005312EB">
      <w:pPr>
        <w:numPr>
          <w:ilvl w:val="0"/>
          <w:numId w:val="37"/>
        </w:numPr>
        <w:spacing w:before="0" w:after="0"/>
        <w:rPr>
          <w:color w:val="333333"/>
        </w:rPr>
      </w:pPr>
      <w:r w:rsidRPr="00E2571A">
        <w:rPr>
          <w:color w:val="333333"/>
        </w:rPr>
        <w:t>Publication year: _________________________________________</w:t>
      </w:r>
      <w:r w:rsidRPr="00E2571A">
        <w:rPr>
          <w:color w:val="333333"/>
        </w:rPr>
        <w:br/>
        <w:t xml:space="preserve">                                                                        </w:t>
      </w:r>
    </w:p>
    <w:p w14:paraId="4AD4677D" w14:textId="77777777" w:rsidR="005312EB" w:rsidRPr="00E2571A" w:rsidRDefault="005312EB" w:rsidP="005312EB">
      <w:pPr>
        <w:numPr>
          <w:ilvl w:val="0"/>
          <w:numId w:val="37"/>
        </w:numPr>
        <w:spacing w:before="0" w:after="0"/>
        <w:rPr>
          <w:color w:val="333333"/>
        </w:rPr>
      </w:pPr>
      <w:r w:rsidRPr="00E2571A">
        <w:rPr>
          <w:color w:val="333333"/>
        </w:rPr>
        <w:t>Journal title: ____________________________________________</w:t>
      </w:r>
      <w:r w:rsidRPr="00E2571A">
        <w:rPr>
          <w:color w:val="333333"/>
        </w:rPr>
        <w:br/>
        <w:t xml:space="preserve">                                                                                                                                             </w:t>
      </w:r>
      <w:r w:rsidRPr="00E2571A">
        <w:rPr>
          <w:color w:val="333333"/>
        </w:rPr>
        <w:tab/>
      </w:r>
    </w:p>
    <w:p w14:paraId="5193106F" w14:textId="77777777" w:rsidR="005312EB" w:rsidRPr="00E2571A" w:rsidRDefault="005312EB" w:rsidP="005312EB">
      <w:pPr>
        <w:numPr>
          <w:ilvl w:val="0"/>
          <w:numId w:val="37"/>
        </w:numPr>
        <w:spacing w:before="0"/>
        <w:rPr>
          <w:color w:val="333333"/>
        </w:rPr>
      </w:pPr>
      <w:r w:rsidRPr="00E2571A">
        <w:rPr>
          <w:color w:val="333333"/>
        </w:rPr>
        <w:t xml:space="preserve">Study country: ___________________________________________   </w:t>
      </w:r>
      <w:r w:rsidRPr="00E2571A">
        <w:rPr>
          <w:color w:val="333333"/>
        </w:rPr>
        <w:tab/>
        <w:t xml:space="preserve">                                                                </w:t>
      </w:r>
    </w:p>
    <w:p w14:paraId="11EA4CF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</w:t>
      </w:r>
    </w:p>
    <w:p w14:paraId="64985781" w14:textId="77777777" w:rsidR="005312EB" w:rsidRPr="00E2571A" w:rsidRDefault="005312EB" w:rsidP="005312EB">
      <w:pPr>
        <w:rPr>
          <w:color w:val="333333"/>
        </w:rPr>
      </w:pPr>
    </w:p>
    <w:p w14:paraId="4361E8A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ab/>
      </w:r>
    </w:p>
    <w:p w14:paraId="1E26FAA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>6. Blinding</w:t>
      </w:r>
    </w:p>
    <w:p w14:paraId="586AA40B" w14:textId="77777777" w:rsidR="005312EB" w:rsidRPr="00E2571A" w:rsidRDefault="005312EB" w:rsidP="005312EB">
      <w:pPr>
        <w:pStyle w:val="ListParagraph"/>
        <w:numPr>
          <w:ilvl w:val="0"/>
          <w:numId w:val="39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Open</w:t>
      </w:r>
    </w:p>
    <w:p w14:paraId="0E242FDD" w14:textId="77777777" w:rsidR="005312EB" w:rsidRPr="00E2571A" w:rsidRDefault="005312EB" w:rsidP="005312EB">
      <w:pPr>
        <w:pStyle w:val="ListParagraph"/>
        <w:numPr>
          <w:ilvl w:val="0"/>
          <w:numId w:val="39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Single (participant)</w:t>
      </w:r>
    </w:p>
    <w:p w14:paraId="1D4CDA0C" w14:textId="77777777" w:rsidR="005312EB" w:rsidRPr="00E2571A" w:rsidRDefault="005312EB" w:rsidP="005312EB">
      <w:pPr>
        <w:pStyle w:val="ListParagraph"/>
        <w:numPr>
          <w:ilvl w:val="0"/>
          <w:numId w:val="39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Double (participant, investigator)</w:t>
      </w:r>
    </w:p>
    <w:p w14:paraId="2855D102" w14:textId="77777777" w:rsidR="005312EB" w:rsidRPr="00E2571A" w:rsidRDefault="005312EB" w:rsidP="005312EB">
      <w:pPr>
        <w:pStyle w:val="ListParagraph"/>
        <w:numPr>
          <w:ilvl w:val="0"/>
          <w:numId w:val="39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Triple (participant, investigator, analyst)</w:t>
      </w:r>
    </w:p>
    <w:p w14:paraId="7F3FFA9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547E3E6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7. Neuroimaging device</w:t>
      </w:r>
    </w:p>
    <w:p w14:paraId="0A2D3936" w14:textId="77777777" w:rsidR="005312EB" w:rsidRPr="00E2571A" w:rsidRDefault="005312EB" w:rsidP="005312EB">
      <w:pPr>
        <w:numPr>
          <w:ilvl w:val="0"/>
          <w:numId w:val="35"/>
        </w:numPr>
        <w:spacing w:before="0" w:after="0"/>
        <w:rPr>
          <w:color w:val="333333"/>
        </w:rPr>
      </w:pPr>
      <w:r w:rsidRPr="00E2571A">
        <w:rPr>
          <w:color w:val="333333"/>
        </w:rPr>
        <w:t>fNIRS</w:t>
      </w:r>
    </w:p>
    <w:p w14:paraId="03F871C9" w14:textId="77777777" w:rsidR="005312EB" w:rsidRPr="00E2571A" w:rsidRDefault="005312EB" w:rsidP="005312EB">
      <w:pPr>
        <w:numPr>
          <w:ilvl w:val="0"/>
          <w:numId w:val="35"/>
        </w:numPr>
        <w:spacing w:before="0" w:after="0"/>
        <w:rPr>
          <w:color w:val="333333"/>
        </w:rPr>
      </w:pPr>
      <w:r w:rsidRPr="00E2571A">
        <w:rPr>
          <w:color w:val="333333"/>
        </w:rPr>
        <w:t>fMRI</w:t>
      </w:r>
    </w:p>
    <w:p w14:paraId="6D31E317" w14:textId="77777777" w:rsidR="005312EB" w:rsidRPr="00E2571A" w:rsidRDefault="005312EB" w:rsidP="005312EB">
      <w:pPr>
        <w:numPr>
          <w:ilvl w:val="0"/>
          <w:numId w:val="35"/>
        </w:numPr>
        <w:spacing w:before="0" w:after="0"/>
        <w:rPr>
          <w:color w:val="333333"/>
        </w:rPr>
      </w:pPr>
      <w:r w:rsidRPr="00E2571A">
        <w:rPr>
          <w:color w:val="333333"/>
        </w:rPr>
        <w:t>EEG</w:t>
      </w:r>
    </w:p>
    <w:p w14:paraId="2DE1D69A" w14:textId="77777777" w:rsidR="005312EB" w:rsidRPr="00E2571A" w:rsidRDefault="005312EB" w:rsidP="005312EB">
      <w:pPr>
        <w:numPr>
          <w:ilvl w:val="0"/>
          <w:numId w:val="35"/>
        </w:numPr>
        <w:spacing w:before="0" w:after="0"/>
        <w:rPr>
          <w:color w:val="333333"/>
        </w:rPr>
      </w:pPr>
      <w:r w:rsidRPr="00E2571A">
        <w:rPr>
          <w:color w:val="333333"/>
        </w:rPr>
        <w:t>MEG</w:t>
      </w:r>
    </w:p>
    <w:p w14:paraId="4BF2A57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36C39A8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8. Neurotypical/control neurofeedback training group sample size after exclusions</w:t>
      </w:r>
    </w:p>
    <w:p w14:paraId="090D13E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 participants</w:t>
      </w:r>
    </w:p>
    <w:p w14:paraId="55C04D7E" w14:textId="77777777" w:rsidR="005312EB" w:rsidRPr="00E2571A" w:rsidRDefault="005312EB" w:rsidP="005312EB">
      <w:pPr>
        <w:rPr>
          <w:color w:val="333333"/>
        </w:rPr>
      </w:pPr>
    </w:p>
    <w:p w14:paraId="4D69C1C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9. Sex of neurofeedback training group before exclusions </w:t>
      </w:r>
    </w:p>
    <w:p w14:paraId="6D3CA5F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 males</w:t>
      </w:r>
    </w:p>
    <w:p w14:paraId="4AB711E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2. ___________ females</w:t>
      </w:r>
    </w:p>
    <w:p w14:paraId="6C368E6D" w14:textId="77777777" w:rsidR="005312EB" w:rsidRPr="00E2571A" w:rsidRDefault="005312EB" w:rsidP="005312EB">
      <w:pPr>
        <w:rPr>
          <w:color w:val="333333"/>
        </w:rPr>
      </w:pPr>
    </w:p>
    <w:p w14:paraId="0402DEB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10. Sex of neurofeedback training group after exclusions </w:t>
      </w:r>
    </w:p>
    <w:p w14:paraId="7D25DFC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 males</w:t>
      </w:r>
    </w:p>
    <w:p w14:paraId="3106A6F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2. ___________ females</w:t>
      </w:r>
    </w:p>
    <w:p w14:paraId="67402B45" w14:textId="77777777" w:rsidR="005312EB" w:rsidRPr="00E2571A" w:rsidRDefault="005312EB" w:rsidP="005312EB">
      <w:pPr>
        <w:rPr>
          <w:color w:val="333333"/>
        </w:rPr>
      </w:pPr>
    </w:p>
    <w:p w14:paraId="23C8D23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11. Average age of neurofeedback training group before exclusions </w:t>
      </w:r>
    </w:p>
    <w:p w14:paraId="6A35E4F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Mean: ___________ </w:t>
      </w:r>
    </w:p>
    <w:p w14:paraId="309CE4A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2. Standard deviation: _____________</w:t>
      </w:r>
    </w:p>
    <w:p w14:paraId="0DFC416C" w14:textId="77777777" w:rsidR="005312EB" w:rsidRPr="00E2571A" w:rsidRDefault="005312EB" w:rsidP="005312EB">
      <w:pPr>
        <w:rPr>
          <w:color w:val="333333"/>
        </w:rPr>
      </w:pPr>
    </w:p>
    <w:p w14:paraId="2166778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12. Average age of neurofeedback training group after exclusions </w:t>
      </w:r>
    </w:p>
    <w:p w14:paraId="7304E8E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 xml:space="preserve">      1. Mean: ___________ </w:t>
      </w:r>
    </w:p>
    <w:p w14:paraId="1E671AB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2. Standard deviation: _____________</w:t>
      </w:r>
    </w:p>
    <w:p w14:paraId="7477C40D" w14:textId="77777777" w:rsidR="005312EB" w:rsidRPr="00E2571A" w:rsidRDefault="005312EB" w:rsidP="005312EB">
      <w:pPr>
        <w:rPr>
          <w:color w:val="333333"/>
        </w:rPr>
      </w:pPr>
    </w:p>
    <w:p w14:paraId="31A91910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13. Strategy used by participants to develop control of neurofeedback stimulus </w:t>
      </w:r>
    </w:p>
    <w:p w14:paraId="3F335BD8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Auditory (specify)</w:t>
      </w:r>
    </w:p>
    <w:p w14:paraId="30574FED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Visual (specify)</w:t>
      </w:r>
    </w:p>
    <w:p w14:paraId="20A20480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Cognitive (specify)</w:t>
      </w:r>
    </w:p>
    <w:p w14:paraId="02936E55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Emotional (specify)</w:t>
      </w:r>
    </w:p>
    <w:p w14:paraId="6CFC5F75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Verbal (specify)</w:t>
      </w:r>
    </w:p>
    <w:p w14:paraId="28E70EA2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Motor (specify)</w:t>
      </w:r>
    </w:p>
    <w:p w14:paraId="43292276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None (specify)</w:t>
      </w:r>
    </w:p>
    <w:p w14:paraId="1C1BD8E5" w14:textId="77777777" w:rsidR="005312EB" w:rsidRPr="00E2571A" w:rsidRDefault="005312EB" w:rsidP="005312EB">
      <w:pPr>
        <w:numPr>
          <w:ilvl w:val="0"/>
          <w:numId w:val="24"/>
        </w:numPr>
        <w:spacing w:before="0" w:after="0"/>
        <w:rPr>
          <w:color w:val="333333"/>
        </w:rPr>
      </w:pPr>
      <w:r w:rsidRPr="00E2571A">
        <w:rPr>
          <w:color w:val="333333"/>
        </w:rPr>
        <w:t>Other (specify)</w:t>
      </w:r>
    </w:p>
    <w:p w14:paraId="735C7C5D" w14:textId="77777777" w:rsidR="005312EB" w:rsidRPr="00E2571A" w:rsidRDefault="005312EB" w:rsidP="005312EB">
      <w:pPr>
        <w:rPr>
          <w:color w:val="333333"/>
        </w:rPr>
      </w:pPr>
    </w:p>
    <w:p w14:paraId="3E1BFE50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4. Presence of explicit instructions given to develop control</w:t>
      </w:r>
    </w:p>
    <w:p w14:paraId="52F806B9" w14:textId="77777777" w:rsidR="005312EB" w:rsidRPr="00E2571A" w:rsidRDefault="005312EB" w:rsidP="005312EB">
      <w:pPr>
        <w:pStyle w:val="ListParagraph"/>
        <w:ind w:left="360" w:hanging="357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 xml:space="preserve">1.   Yes, describe with </w:t>
      </w:r>
      <w:proofErr w:type="gramStart"/>
      <w:r w:rsidRPr="00E2571A">
        <w:rPr>
          <w:rFonts w:eastAsia="Times New Roman"/>
          <w:color w:val="333333"/>
        </w:rPr>
        <w:t>examples: _</w:t>
      </w:r>
      <w:proofErr w:type="gramEnd"/>
      <w:r w:rsidRPr="00E2571A">
        <w:rPr>
          <w:rFonts w:eastAsia="Times New Roman"/>
          <w:color w:val="333333"/>
        </w:rPr>
        <w:t>______</w:t>
      </w:r>
    </w:p>
    <w:p w14:paraId="1026C1E0" w14:textId="77777777" w:rsidR="005312EB" w:rsidRPr="00E2571A" w:rsidRDefault="005312EB" w:rsidP="005312EB">
      <w:pPr>
        <w:pStyle w:val="ListParagraph"/>
        <w:ind w:left="360" w:hanging="357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2.   None</w:t>
      </w:r>
    </w:p>
    <w:p w14:paraId="39E8599C" w14:textId="77777777" w:rsidR="005312EB" w:rsidRPr="00E2571A" w:rsidRDefault="005312EB" w:rsidP="005312EB">
      <w:pPr>
        <w:rPr>
          <w:color w:val="333333"/>
        </w:rPr>
      </w:pPr>
    </w:p>
    <w:p w14:paraId="21C28818" w14:textId="77777777" w:rsidR="005312EB" w:rsidRPr="00E2571A" w:rsidRDefault="005312EB" w:rsidP="005312EB">
      <w:pPr>
        <w:rPr>
          <w:color w:val="333333"/>
        </w:rPr>
      </w:pPr>
    </w:p>
    <w:p w14:paraId="3EEBD31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5. Presence of extrinsic motivation</w:t>
      </w:r>
    </w:p>
    <w:p w14:paraId="780CFE8D" w14:textId="77777777" w:rsidR="005312EB" w:rsidRPr="00E2571A" w:rsidRDefault="005312EB" w:rsidP="005312EB">
      <w:pPr>
        <w:pStyle w:val="ListParagraph"/>
        <w:ind w:left="360" w:hanging="357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1.   Yes, describe: _______</w:t>
      </w:r>
    </w:p>
    <w:p w14:paraId="258E5D16" w14:textId="77777777" w:rsidR="005312EB" w:rsidRPr="00E2571A" w:rsidRDefault="005312EB" w:rsidP="005312EB">
      <w:pPr>
        <w:pStyle w:val="ListParagraph"/>
        <w:numPr>
          <w:ilvl w:val="0"/>
          <w:numId w:val="20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None</w:t>
      </w:r>
    </w:p>
    <w:p w14:paraId="6195E431" w14:textId="77777777" w:rsidR="005312EB" w:rsidRPr="00E2571A" w:rsidRDefault="005312EB" w:rsidP="005312EB">
      <w:pPr>
        <w:rPr>
          <w:color w:val="333333"/>
        </w:rPr>
      </w:pPr>
    </w:p>
    <w:p w14:paraId="4E60056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6. Feedback display</w:t>
      </w:r>
    </w:p>
    <w:p w14:paraId="54BC96A3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Auditory feedback</w:t>
      </w:r>
    </w:p>
    <w:p w14:paraId="61EBD0F7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Cue size</w:t>
      </w:r>
    </w:p>
    <w:p w14:paraId="2EBC8732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Facial expression</w:t>
      </w:r>
    </w:p>
    <w:p w14:paraId="119B5F7C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Line/bar graph</w:t>
      </w:r>
    </w:p>
    <w:p w14:paraId="10AAD51E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Meter/thermometer</w:t>
      </w:r>
    </w:p>
    <w:p w14:paraId="04BE94CD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Overlaid image opacity</w:t>
      </w:r>
    </w:p>
    <w:p w14:paraId="1E5F3918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Reward image</w:t>
      </w:r>
    </w:p>
    <w:p w14:paraId="461DFF2C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Number/feedback value</w:t>
      </w:r>
    </w:p>
    <w:p w14:paraId="07D31055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Resolution of stimulus</w:t>
      </w:r>
    </w:p>
    <w:p w14:paraId="47263C15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Color differences</w:t>
      </w:r>
    </w:p>
    <w:p w14:paraId="20DBDC1B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Brightness differences</w:t>
      </w:r>
    </w:p>
    <w:p w14:paraId="2D97AF8F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Dynamic goal-oriented stimulus</w:t>
      </w:r>
    </w:p>
    <w:p w14:paraId="2F36B9D2" w14:textId="77777777" w:rsidR="005312EB" w:rsidRPr="00E2571A" w:rsidRDefault="005312EB" w:rsidP="005312EB">
      <w:pPr>
        <w:numPr>
          <w:ilvl w:val="0"/>
          <w:numId w:val="31"/>
        </w:numPr>
        <w:spacing w:before="0" w:after="0"/>
        <w:rPr>
          <w:color w:val="333333"/>
        </w:rPr>
      </w:pPr>
      <w:r w:rsidRPr="00E2571A">
        <w:rPr>
          <w:color w:val="333333"/>
        </w:rPr>
        <w:t>Other (specify)</w:t>
      </w:r>
    </w:p>
    <w:p w14:paraId="618381F5" w14:textId="77777777" w:rsidR="005312EB" w:rsidRPr="00E2571A" w:rsidRDefault="005312EB" w:rsidP="005312EB">
      <w:pPr>
        <w:rPr>
          <w:color w:val="333333"/>
        </w:rPr>
      </w:pPr>
    </w:p>
    <w:p w14:paraId="0D1D779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7. Neurofeedback stimulus presentation data collection bin</w:t>
      </w:r>
    </w:p>
    <w:p w14:paraId="3E81785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Describe: _______________</w:t>
      </w:r>
    </w:p>
    <w:p w14:paraId="07F2094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6B59DB2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8. Neurofeedback stimulus presentation update timing</w:t>
      </w:r>
    </w:p>
    <w:p w14:paraId="713A4202" w14:textId="77777777" w:rsidR="005312EB" w:rsidRPr="00E2571A" w:rsidRDefault="005312EB" w:rsidP="005312EB">
      <w:pPr>
        <w:numPr>
          <w:ilvl w:val="0"/>
          <w:numId w:val="32"/>
        </w:numPr>
        <w:spacing w:before="0" w:after="0"/>
        <w:rPr>
          <w:color w:val="333333"/>
        </w:rPr>
      </w:pPr>
      <w:r w:rsidRPr="00E2571A">
        <w:rPr>
          <w:color w:val="333333"/>
        </w:rPr>
        <w:t>Continuous (specify any delay in updating stimulus, if provided)</w:t>
      </w:r>
    </w:p>
    <w:p w14:paraId="63033FE2" w14:textId="77777777" w:rsidR="005312EB" w:rsidRPr="00E2571A" w:rsidRDefault="005312EB" w:rsidP="005312EB">
      <w:pPr>
        <w:numPr>
          <w:ilvl w:val="0"/>
          <w:numId w:val="32"/>
        </w:numPr>
        <w:spacing w:before="0" w:after="0"/>
        <w:rPr>
          <w:color w:val="333333"/>
        </w:rPr>
      </w:pPr>
      <w:r w:rsidRPr="00E2571A">
        <w:rPr>
          <w:color w:val="333333"/>
        </w:rPr>
        <w:t>Intermittent (specify duration)</w:t>
      </w:r>
    </w:p>
    <w:p w14:paraId="0EB6B65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127EF1E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9. Task demands between neurofeedback training intervals</w:t>
      </w:r>
    </w:p>
    <w:p w14:paraId="2B128515" w14:textId="77777777" w:rsidR="005312EB" w:rsidRPr="00E2571A" w:rsidRDefault="005312EB" w:rsidP="005312EB">
      <w:pPr>
        <w:pStyle w:val="ListParagraph"/>
        <w:numPr>
          <w:ilvl w:val="0"/>
          <w:numId w:val="40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 xml:space="preserve">Type </w:t>
      </w:r>
    </w:p>
    <w:p w14:paraId="00883486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Active task (describe)</w:t>
      </w:r>
    </w:p>
    <w:p w14:paraId="0453AD82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Passive task (describe)</w:t>
      </w:r>
    </w:p>
    <w:p w14:paraId="193409E1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Both (describe)</w:t>
      </w:r>
    </w:p>
    <w:p w14:paraId="7C6BBDCE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None</w:t>
      </w:r>
    </w:p>
    <w:p w14:paraId="4C5D8A31" w14:textId="77777777" w:rsidR="005312EB" w:rsidRPr="00E2571A" w:rsidRDefault="005312EB" w:rsidP="005312EB">
      <w:pPr>
        <w:numPr>
          <w:ilvl w:val="0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Frequency</w:t>
      </w:r>
    </w:p>
    <w:p w14:paraId="3B8B5DAE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Describe: ____________</w:t>
      </w:r>
    </w:p>
    <w:p w14:paraId="6C95BAEB" w14:textId="77777777" w:rsidR="005312EB" w:rsidRPr="00E2571A" w:rsidRDefault="005312EB" w:rsidP="005312EB">
      <w:pPr>
        <w:numPr>
          <w:ilvl w:val="0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Duration</w:t>
      </w:r>
    </w:p>
    <w:p w14:paraId="4730B9FD" w14:textId="77777777" w:rsidR="005312EB" w:rsidRPr="00E2571A" w:rsidRDefault="005312EB" w:rsidP="005312EB">
      <w:pPr>
        <w:numPr>
          <w:ilvl w:val="1"/>
          <w:numId w:val="40"/>
        </w:numPr>
        <w:spacing w:before="0" w:after="0"/>
        <w:rPr>
          <w:color w:val="333333"/>
        </w:rPr>
      </w:pPr>
      <w:r w:rsidRPr="00E2571A">
        <w:rPr>
          <w:color w:val="333333"/>
        </w:rPr>
        <w:t>_________ seconds</w:t>
      </w:r>
    </w:p>
    <w:p w14:paraId="335BF90D" w14:textId="77777777" w:rsidR="005312EB" w:rsidRPr="00E2571A" w:rsidRDefault="005312EB" w:rsidP="005312EB">
      <w:pPr>
        <w:rPr>
          <w:color w:val="333333"/>
        </w:rPr>
      </w:pPr>
    </w:p>
    <w:p w14:paraId="6A6E2EE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*Repeat parameter 19 for each additional task as needed</w:t>
      </w:r>
    </w:p>
    <w:p w14:paraId="200A4330" w14:textId="77777777" w:rsidR="005312EB" w:rsidRPr="00E2571A" w:rsidRDefault="005312EB" w:rsidP="005312EB">
      <w:pPr>
        <w:rPr>
          <w:b/>
          <w:color w:val="333333"/>
        </w:rPr>
      </w:pPr>
    </w:p>
    <w:p w14:paraId="44C05829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7. Duration of neurofeedback trials during acquisition</w:t>
      </w:r>
    </w:p>
    <w:p w14:paraId="220300ED" w14:textId="77777777" w:rsidR="005312EB" w:rsidRPr="00E2571A" w:rsidRDefault="005312EB" w:rsidP="005312EB">
      <w:pPr>
        <w:numPr>
          <w:ilvl w:val="0"/>
          <w:numId w:val="29"/>
        </w:numPr>
        <w:spacing w:before="0" w:after="0"/>
        <w:rPr>
          <w:color w:val="333333"/>
        </w:rPr>
      </w:pPr>
      <w:r w:rsidRPr="00E2571A">
        <w:rPr>
          <w:color w:val="333333"/>
        </w:rPr>
        <w:t>____________ seconds</w:t>
      </w:r>
    </w:p>
    <w:p w14:paraId="68474A61" w14:textId="77777777" w:rsidR="005312EB" w:rsidRPr="00E2571A" w:rsidRDefault="005312EB" w:rsidP="005312EB">
      <w:pPr>
        <w:rPr>
          <w:color w:val="333333"/>
        </w:rPr>
      </w:pPr>
    </w:p>
    <w:p w14:paraId="11FD539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8. Inter</w:t>
      </w:r>
      <w:r>
        <w:rPr>
          <w:color w:val="333333"/>
        </w:rPr>
        <w:t>-</w:t>
      </w:r>
      <w:r w:rsidRPr="00E2571A">
        <w:rPr>
          <w:color w:val="333333"/>
        </w:rPr>
        <w:t xml:space="preserve">trial interval between neurofeedback trials during acquisition </w:t>
      </w:r>
    </w:p>
    <w:p w14:paraId="3E7D88D9" w14:textId="77777777" w:rsidR="005312EB" w:rsidRPr="00E2571A" w:rsidRDefault="005312EB" w:rsidP="005312EB">
      <w:pPr>
        <w:numPr>
          <w:ilvl w:val="0"/>
          <w:numId w:val="28"/>
        </w:numPr>
        <w:spacing w:before="0" w:after="0"/>
        <w:rPr>
          <w:color w:val="333333"/>
        </w:rPr>
      </w:pPr>
      <w:r w:rsidRPr="00E2571A">
        <w:rPr>
          <w:color w:val="333333"/>
        </w:rPr>
        <w:t>____________ seconds</w:t>
      </w:r>
    </w:p>
    <w:p w14:paraId="70F7CC5D" w14:textId="77777777" w:rsidR="005312EB" w:rsidRPr="00E2571A" w:rsidRDefault="005312EB" w:rsidP="005312EB">
      <w:pPr>
        <w:rPr>
          <w:b/>
          <w:color w:val="333333"/>
        </w:rPr>
      </w:pPr>
    </w:p>
    <w:p w14:paraId="6D67FC5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19.  Neurofeedback trials per block during acquisition</w:t>
      </w:r>
    </w:p>
    <w:p w14:paraId="4947F5C3" w14:textId="77777777" w:rsidR="005312EB" w:rsidRPr="00E2571A" w:rsidRDefault="005312EB" w:rsidP="005312EB">
      <w:pPr>
        <w:numPr>
          <w:ilvl w:val="0"/>
          <w:numId w:val="26"/>
        </w:numPr>
        <w:spacing w:before="0" w:after="0"/>
        <w:rPr>
          <w:color w:val="333333"/>
        </w:rPr>
      </w:pPr>
      <w:r w:rsidRPr="00E2571A">
        <w:rPr>
          <w:color w:val="333333"/>
        </w:rPr>
        <w:t>____________ trials</w:t>
      </w:r>
    </w:p>
    <w:p w14:paraId="68AC0C2F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2B5C58D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0. Inter</w:t>
      </w:r>
      <w:r>
        <w:rPr>
          <w:color w:val="333333"/>
        </w:rPr>
        <w:t>-</w:t>
      </w:r>
      <w:r w:rsidRPr="00E2571A">
        <w:rPr>
          <w:color w:val="333333"/>
        </w:rPr>
        <w:t>block interval during acquisition</w:t>
      </w:r>
    </w:p>
    <w:p w14:paraId="10C8196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 xml:space="preserve">      1. _____________ seconds</w:t>
      </w:r>
    </w:p>
    <w:p w14:paraId="678439B8" w14:textId="77777777" w:rsidR="005312EB" w:rsidRPr="00E2571A" w:rsidRDefault="005312EB" w:rsidP="005312EB">
      <w:pPr>
        <w:rPr>
          <w:color w:val="333333"/>
        </w:rPr>
      </w:pPr>
    </w:p>
    <w:p w14:paraId="56A740D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1. Blocks per session during acquisition</w:t>
      </w:r>
    </w:p>
    <w:p w14:paraId="696FD272" w14:textId="77777777" w:rsidR="005312EB" w:rsidRPr="00E2571A" w:rsidRDefault="005312EB" w:rsidP="005312EB">
      <w:pPr>
        <w:numPr>
          <w:ilvl w:val="0"/>
          <w:numId w:val="21"/>
        </w:numPr>
        <w:spacing w:before="0" w:after="0"/>
        <w:rPr>
          <w:color w:val="333333"/>
        </w:rPr>
      </w:pPr>
      <w:r w:rsidRPr="00E2571A">
        <w:rPr>
          <w:color w:val="333333"/>
        </w:rPr>
        <w:t>____________ blocks</w:t>
      </w:r>
    </w:p>
    <w:p w14:paraId="01E944CC" w14:textId="77777777" w:rsidR="005312EB" w:rsidRPr="00E2571A" w:rsidRDefault="005312EB" w:rsidP="005312EB">
      <w:pPr>
        <w:rPr>
          <w:color w:val="333333"/>
        </w:rPr>
      </w:pPr>
    </w:p>
    <w:p w14:paraId="6D00F05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2. Inter</w:t>
      </w:r>
      <w:r>
        <w:rPr>
          <w:color w:val="333333"/>
        </w:rPr>
        <w:t>-</w:t>
      </w:r>
      <w:r w:rsidRPr="00E2571A">
        <w:rPr>
          <w:color w:val="333333"/>
        </w:rPr>
        <w:t>session interval during acquisition</w:t>
      </w:r>
    </w:p>
    <w:p w14:paraId="5812311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 ____________ days</w:t>
      </w:r>
    </w:p>
    <w:p w14:paraId="4CF17819" w14:textId="77777777" w:rsidR="005312EB" w:rsidRPr="00E2571A" w:rsidRDefault="005312EB" w:rsidP="005312EB">
      <w:pPr>
        <w:rPr>
          <w:color w:val="333333"/>
        </w:rPr>
      </w:pPr>
    </w:p>
    <w:p w14:paraId="66993AE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3. Number of sessions during acquisition</w:t>
      </w:r>
    </w:p>
    <w:p w14:paraId="1F74EE35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sessions</w:t>
      </w:r>
    </w:p>
    <w:p w14:paraId="63E335A1" w14:textId="77777777" w:rsidR="005312EB" w:rsidRPr="00E2571A" w:rsidRDefault="005312EB" w:rsidP="005312EB">
      <w:pPr>
        <w:rPr>
          <w:color w:val="333333"/>
        </w:rPr>
      </w:pPr>
    </w:p>
    <w:p w14:paraId="1E8D3B2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4. Duration of session during acquisition</w:t>
      </w:r>
    </w:p>
    <w:p w14:paraId="2B24177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minutes</w:t>
      </w:r>
    </w:p>
    <w:p w14:paraId="22A4520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14EC63D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5. Total training duration during acquisition</w:t>
      </w:r>
    </w:p>
    <w:p w14:paraId="4BBEDB8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days</w:t>
      </w:r>
    </w:p>
    <w:p w14:paraId="73F90BF4" w14:textId="77777777" w:rsidR="005312EB" w:rsidRPr="00E2571A" w:rsidRDefault="005312EB" w:rsidP="005312EB">
      <w:pPr>
        <w:rPr>
          <w:color w:val="333333"/>
        </w:rPr>
      </w:pPr>
    </w:p>
    <w:p w14:paraId="344C932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6. Total time spent neurofeedback training</w:t>
      </w:r>
    </w:p>
    <w:p w14:paraId="78B59D8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minutes </w:t>
      </w:r>
    </w:p>
    <w:p w14:paraId="6A690886" w14:textId="77777777" w:rsidR="005312EB" w:rsidRPr="00E2571A" w:rsidRDefault="005312EB" w:rsidP="005312EB">
      <w:pPr>
        <w:rPr>
          <w:color w:val="333333"/>
        </w:rPr>
      </w:pPr>
    </w:p>
    <w:p w14:paraId="5A78FDC8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7. Presence of a transfer run?</w:t>
      </w:r>
    </w:p>
    <w:p w14:paraId="6EACBA38" w14:textId="77777777" w:rsidR="005312EB" w:rsidRPr="00E2571A" w:rsidRDefault="005312EB" w:rsidP="005312EB">
      <w:pPr>
        <w:ind w:firstLine="360"/>
        <w:rPr>
          <w:color w:val="333333"/>
        </w:rPr>
      </w:pPr>
      <w:r w:rsidRPr="00E2571A">
        <w:rPr>
          <w:color w:val="333333"/>
        </w:rPr>
        <w:t>1.  Yes, describe duration: _______ seconds</w:t>
      </w:r>
    </w:p>
    <w:p w14:paraId="7370EB01" w14:textId="77777777" w:rsidR="005312EB" w:rsidRPr="00E2571A" w:rsidRDefault="005312EB" w:rsidP="005312EB">
      <w:pPr>
        <w:ind w:firstLine="360"/>
        <w:rPr>
          <w:color w:val="333333"/>
        </w:rPr>
      </w:pPr>
      <w:r w:rsidRPr="00E2571A">
        <w:rPr>
          <w:color w:val="333333"/>
        </w:rPr>
        <w:t>2.  No</w:t>
      </w:r>
    </w:p>
    <w:p w14:paraId="4DF47E86" w14:textId="77777777" w:rsidR="005312EB" w:rsidRPr="00E2571A" w:rsidRDefault="005312EB" w:rsidP="005312EB">
      <w:pPr>
        <w:rPr>
          <w:color w:val="333333"/>
        </w:rPr>
      </w:pPr>
    </w:p>
    <w:p w14:paraId="37A6A99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8. Activation change baseline determination during acquisition</w:t>
      </w:r>
    </w:p>
    <w:p w14:paraId="0FC476E0" w14:textId="77777777" w:rsidR="005312EB" w:rsidRPr="00E2571A" w:rsidRDefault="005312EB" w:rsidP="005312EB">
      <w:pPr>
        <w:numPr>
          <w:ilvl w:val="0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Baseline from initial trial</w:t>
      </w:r>
    </w:p>
    <w:p w14:paraId="7F111642" w14:textId="77777777" w:rsidR="005312EB" w:rsidRPr="00E2571A" w:rsidRDefault="005312EB" w:rsidP="005312EB">
      <w:pPr>
        <w:numPr>
          <w:ilvl w:val="0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Baseline continuously updated after activation</w:t>
      </w:r>
    </w:p>
    <w:p w14:paraId="4D8FEC98" w14:textId="77777777" w:rsidR="005312EB" w:rsidRPr="00E2571A" w:rsidRDefault="005312EB" w:rsidP="005312EB">
      <w:pPr>
        <w:numPr>
          <w:ilvl w:val="1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lastRenderedPageBreak/>
        <w:t>Between trials</w:t>
      </w:r>
    </w:p>
    <w:p w14:paraId="25745E8F" w14:textId="77777777" w:rsidR="005312EB" w:rsidRPr="00E2571A" w:rsidRDefault="005312EB" w:rsidP="005312EB">
      <w:pPr>
        <w:numPr>
          <w:ilvl w:val="1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Between blocks</w:t>
      </w:r>
    </w:p>
    <w:p w14:paraId="7C5C5788" w14:textId="77777777" w:rsidR="005312EB" w:rsidRPr="00E2571A" w:rsidRDefault="005312EB" w:rsidP="005312EB">
      <w:pPr>
        <w:numPr>
          <w:ilvl w:val="1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Between sessions</w:t>
      </w:r>
    </w:p>
    <w:p w14:paraId="7D96F676" w14:textId="77777777" w:rsidR="005312EB" w:rsidRPr="00E2571A" w:rsidRDefault="005312EB" w:rsidP="005312EB">
      <w:pPr>
        <w:numPr>
          <w:ilvl w:val="1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Other __________</w:t>
      </w:r>
    </w:p>
    <w:p w14:paraId="237A0907" w14:textId="77777777" w:rsidR="005312EB" w:rsidRPr="00E2571A" w:rsidRDefault="005312EB" w:rsidP="005312EB">
      <w:pPr>
        <w:numPr>
          <w:ilvl w:val="0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Not reported</w:t>
      </w:r>
    </w:p>
    <w:p w14:paraId="1BB90446" w14:textId="77777777" w:rsidR="005312EB" w:rsidRPr="00E2571A" w:rsidRDefault="005312EB" w:rsidP="005312EB">
      <w:pPr>
        <w:numPr>
          <w:ilvl w:val="0"/>
          <w:numId w:val="30"/>
        </w:numPr>
        <w:spacing w:before="0" w:after="0"/>
        <w:rPr>
          <w:color w:val="333333"/>
        </w:rPr>
      </w:pPr>
      <w:r w:rsidRPr="00E2571A">
        <w:rPr>
          <w:color w:val="333333"/>
        </w:rPr>
        <w:t>Other (describe)</w:t>
      </w:r>
    </w:p>
    <w:p w14:paraId="23E5A3C9" w14:textId="77777777" w:rsidR="005312EB" w:rsidRPr="00E2571A" w:rsidRDefault="005312EB" w:rsidP="005312EB">
      <w:pPr>
        <w:rPr>
          <w:color w:val="333333"/>
        </w:rPr>
      </w:pPr>
    </w:p>
    <w:p w14:paraId="3BC90BE5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29. BOLD signal modulation of a specific ROI</w:t>
      </w:r>
    </w:p>
    <w:p w14:paraId="2ADA1AAC" w14:textId="77777777" w:rsidR="005312EB" w:rsidRPr="00E2571A" w:rsidRDefault="005312EB" w:rsidP="005312EB">
      <w:pPr>
        <w:pStyle w:val="ListParagraph"/>
        <w:numPr>
          <w:ilvl w:val="0"/>
          <w:numId w:val="25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Upregulation</w:t>
      </w:r>
    </w:p>
    <w:p w14:paraId="0C3E0118" w14:textId="77777777" w:rsidR="005312EB" w:rsidRPr="00E2571A" w:rsidRDefault="005312EB" w:rsidP="005312EB">
      <w:pPr>
        <w:numPr>
          <w:ilvl w:val="0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Downregulation</w:t>
      </w:r>
    </w:p>
    <w:p w14:paraId="41BCA992" w14:textId="77777777" w:rsidR="005312EB" w:rsidRPr="00E2571A" w:rsidRDefault="005312EB" w:rsidP="005312EB">
      <w:pPr>
        <w:numPr>
          <w:ilvl w:val="0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Upregulation and downregulation</w:t>
      </w:r>
    </w:p>
    <w:p w14:paraId="7DC21430" w14:textId="77777777" w:rsidR="005312EB" w:rsidRPr="00E2571A" w:rsidRDefault="005312EB" w:rsidP="005312EB">
      <w:pPr>
        <w:pStyle w:val="ListParagraph"/>
        <w:numPr>
          <w:ilvl w:val="1"/>
          <w:numId w:val="25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Trials/blocks/sessions before change (describe)</w:t>
      </w:r>
    </w:p>
    <w:p w14:paraId="198D6096" w14:textId="77777777" w:rsidR="005312EB" w:rsidRPr="00E2571A" w:rsidRDefault="005312EB" w:rsidP="005312EB">
      <w:pPr>
        <w:numPr>
          <w:ilvl w:val="1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Number of changes (describe)</w:t>
      </w:r>
    </w:p>
    <w:p w14:paraId="5FBF2ABD" w14:textId="77777777" w:rsidR="005312EB" w:rsidRPr="00E2571A" w:rsidRDefault="005312EB" w:rsidP="005312EB">
      <w:pPr>
        <w:numPr>
          <w:ilvl w:val="0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Lateralization/network asynchrony</w:t>
      </w:r>
    </w:p>
    <w:p w14:paraId="43D7831B" w14:textId="77777777" w:rsidR="005312EB" w:rsidRPr="00E2571A" w:rsidRDefault="005312EB" w:rsidP="005312EB">
      <w:pPr>
        <w:numPr>
          <w:ilvl w:val="0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Lateralization/network functional connectivity</w:t>
      </w:r>
    </w:p>
    <w:p w14:paraId="3DCD729C" w14:textId="77777777" w:rsidR="005312EB" w:rsidRPr="00E2571A" w:rsidRDefault="005312EB" w:rsidP="005312EB">
      <w:pPr>
        <w:numPr>
          <w:ilvl w:val="0"/>
          <w:numId w:val="25"/>
        </w:numPr>
        <w:spacing w:before="0" w:after="0"/>
        <w:rPr>
          <w:color w:val="333333"/>
        </w:rPr>
      </w:pPr>
      <w:r w:rsidRPr="00E2571A">
        <w:rPr>
          <w:color w:val="333333"/>
        </w:rPr>
        <w:t>Other (specify)</w:t>
      </w:r>
    </w:p>
    <w:p w14:paraId="0DB28F4F" w14:textId="77777777" w:rsidR="005312EB" w:rsidRPr="00E2571A" w:rsidRDefault="005312EB" w:rsidP="005312EB">
      <w:pPr>
        <w:rPr>
          <w:color w:val="333333"/>
        </w:rPr>
      </w:pPr>
    </w:p>
    <w:p w14:paraId="16308BD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0. EEG modulation</w:t>
      </w:r>
    </w:p>
    <w:p w14:paraId="5F725FA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A. Modulation of amplitude of a specific signal</w:t>
      </w:r>
    </w:p>
    <w:p w14:paraId="41CD20C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  <w:r w:rsidRPr="00E2571A">
        <w:rPr>
          <w:color w:val="333333"/>
        </w:rPr>
        <w:tab/>
        <w:t>1. Upregulation</w:t>
      </w:r>
    </w:p>
    <w:p w14:paraId="756F3D38" w14:textId="77777777" w:rsidR="005312EB" w:rsidRPr="00E2571A" w:rsidRDefault="005312EB" w:rsidP="005312EB">
      <w:pPr>
        <w:ind w:firstLine="720"/>
        <w:rPr>
          <w:color w:val="333333"/>
        </w:rPr>
      </w:pPr>
      <w:r w:rsidRPr="00E2571A">
        <w:rPr>
          <w:color w:val="333333"/>
        </w:rPr>
        <w:t>2. Downregulation</w:t>
      </w:r>
    </w:p>
    <w:p w14:paraId="478C7FC2" w14:textId="77777777" w:rsidR="005312EB" w:rsidRPr="00E2571A" w:rsidRDefault="005312EB" w:rsidP="005312EB">
      <w:pPr>
        <w:ind w:firstLine="720"/>
        <w:rPr>
          <w:color w:val="333333"/>
        </w:rPr>
      </w:pPr>
      <w:r w:rsidRPr="00E2571A">
        <w:rPr>
          <w:color w:val="333333"/>
        </w:rPr>
        <w:t>3. Upregulation and downregulation</w:t>
      </w:r>
    </w:p>
    <w:p w14:paraId="740E1D6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           A. Trials/blocks/sessions before change (describe)</w:t>
      </w:r>
    </w:p>
    <w:p w14:paraId="5C8ACFC8" w14:textId="77777777" w:rsidR="005312EB" w:rsidRPr="00E2571A" w:rsidRDefault="005312EB" w:rsidP="005312EB">
      <w:pPr>
        <w:pStyle w:val="ListParagraph"/>
        <w:numPr>
          <w:ilvl w:val="0"/>
          <w:numId w:val="49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Number of changes (describe)</w:t>
      </w:r>
    </w:p>
    <w:p w14:paraId="54522411" w14:textId="77777777" w:rsidR="005312EB" w:rsidRPr="00E2571A" w:rsidRDefault="005312EB" w:rsidP="005312EB">
      <w:pPr>
        <w:ind w:firstLine="720"/>
        <w:rPr>
          <w:color w:val="333333"/>
        </w:rPr>
      </w:pPr>
      <w:r w:rsidRPr="00E2571A">
        <w:rPr>
          <w:color w:val="333333"/>
        </w:rPr>
        <w:t>4. Not applicable</w:t>
      </w:r>
    </w:p>
    <w:p w14:paraId="6E3E760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B. Modulation of frequency of a specific signal</w:t>
      </w:r>
    </w:p>
    <w:p w14:paraId="6D4363F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ab/>
        <w:t>1. Tuning to neural oscillation frequency/ratio</w:t>
      </w:r>
    </w:p>
    <w:p w14:paraId="4D5F61E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ab/>
        <w:t>2. Not applicable</w:t>
      </w:r>
    </w:p>
    <w:p w14:paraId="5F3B02E0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C. Coherence</w:t>
      </w:r>
    </w:p>
    <w:p w14:paraId="75EA3B2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ab/>
        <w:t>1. Increase</w:t>
      </w:r>
    </w:p>
    <w:p w14:paraId="35ECBAC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  <w:r w:rsidRPr="00E2571A">
        <w:rPr>
          <w:color w:val="333333"/>
        </w:rPr>
        <w:tab/>
        <w:t>2. Decrease</w:t>
      </w:r>
    </w:p>
    <w:p w14:paraId="55C59218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 xml:space="preserve">     D. Other</w:t>
      </w:r>
      <w:r>
        <w:rPr>
          <w:color w:val="333333"/>
        </w:rPr>
        <w:t xml:space="preserve"> (specify)</w:t>
      </w:r>
    </w:p>
    <w:p w14:paraId="178298F5" w14:textId="77777777" w:rsidR="005312EB" w:rsidRPr="00E2571A" w:rsidRDefault="005312EB" w:rsidP="005312EB">
      <w:pPr>
        <w:rPr>
          <w:color w:val="333333"/>
        </w:rPr>
      </w:pPr>
    </w:p>
    <w:p w14:paraId="0832BA9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31. EEG neural oscillation frequency/ratio </w:t>
      </w:r>
    </w:p>
    <w:p w14:paraId="1D2DB0B7" w14:textId="77777777" w:rsidR="005312EB" w:rsidRPr="00E2571A" w:rsidRDefault="005312EB" w:rsidP="005312EB">
      <w:pPr>
        <w:pStyle w:val="ListParagraph"/>
        <w:numPr>
          <w:ilvl w:val="0"/>
          <w:numId w:val="27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Alpha (specify frequency)</w:t>
      </w:r>
    </w:p>
    <w:p w14:paraId="7CE11F3D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Beta (specify frequency)</w:t>
      </w:r>
    </w:p>
    <w:p w14:paraId="6378614B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Gamma (specify frequency)</w:t>
      </w:r>
    </w:p>
    <w:p w14:paraId="1C395716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Delta (specify frequency)</w:t>
      </w:r>
    </w:p>
    <w:p w14:paraId="5ECE9C7D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Theta (specify frequency)</w:t>
      </w:r>
    </w:p>
    <w:p w14:paraId="37565BC6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 xml:space="preserve">Multiple during </w:t>
      </w:r>
      <w:proofErr w:type="gramStart"/>
      <w:r w:rsidRPr="00E2571A">
        <w:rPr>
          <w:color w:val="333333"/>
        </w:rPr>
        <w:t>time period</w:t>
      </w:r>
      <w:proofErr w:type="gramEnd"/>
      <w:r w:rsidRPr="00E2571A">
        <w:rPr>
          <w:color w:val="333333"/>
        </w:rPr>
        <w:t xml:space="preserve"> (specify)</w:t>
      </w:r>
    </w:p>
    <w:p w14:paraId="070B9825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Ratio (specify)</w:t>
      </w:r>
    </w:p>
    <w:p w14:paraId="62D8756B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Other (specify)</w:t>
      </w:r>
    </w:p>
    <w:p w14:paraId="251D69A2" w14:textId="77777777" w:rsidR="005312EB" w:rsidRPr="00E2571A" w:rsidRDefault="005312EB" w:rsidP="005312EB">
      <w:pPr>
        <w:numPr>
          <w:ilvl w:val="0"/>
          <w:numId w:val="27"/>
        </w:numPr>
        <w:spacing w:before="0" w:after="0"/>
        <w:rPr>
          <w:color w:val="333333"/>
        </w:rPr>
      </w:pPr>
      <w:r w:rsidRPr="00E2571A">
        <w:rPr>
          <w:color w:val="333333"/>
        </w:rPr>
        <w:t>Not applicable</w:t>
      </w:r>
    </w:p>
    <w:p w14:paraId="746A2492" w14:textId="77777777" w:rsidR="005312EB" w:rsidRPr="00E2571A" w:rsidRDefault="005312EB" w:rsidP="005312EB">
      <w:pPr>
        <w:rPr>
          <w:color w:val="333333"/>
        </w:rPr>
      </w:pPr>
    </w:p>
    <w:p w14:paraId="2709E223" w14:textId="77777777" w:rsidR="005312EB" w:rsidRPr="00E2571A" w:rsidRDefault="005312EB" w:rsidP="005312EB">
      <w:r w:rsidRPr="00E2571A">
        <w:rPr>
          <w:color w:val="333333"/>
        </w:rPr>
        <w:t>32. Regions targeted during feedback</w:t>
      </w:r>
    </w:p>
    <w:p w14:paraId="41351E2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A. Localized regions</w:t>
      </w:r>
    </w:p>
    <w:p w14:paraId="2DD36670" w14:textId="77777777" w:rsidR="005312EB" w:rsidRPr="00E2571A" w:rsidRDefault="005312EB" w:rsidP="005312EB">
      <w:pPr>
        <w:pStyle w:val="ListParagraph"/>
        <w:numPr>
          <w:ilvl w:val="3"/>
          <w:numId w:val="41"/>
        </w:numPr>
        <w:spacing w:before="0" w:after="0" w:line="276" w:lineRule="auto"/>
        <w:ind w:left="1080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220D921C" w14:textId="77777777" w:rsidR="005312EB" w:rsidRPr="00E2571A" w:rsidRDefault="005312EB" w:rsidP="005312EB">
      <w:pPr>
        <w:pStyle w:val="ListParagraph"/>
        <w:numPr>
          <w:ilvl w:val="3"/>
          <w:numId w:val="41"/>
        </w:numPr>
        <w:spacing w:before="0" w:after="0" w:line="276" w:lineRule="auto"/>
        <w:ind w:left="1080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7DAAF138" w14:textId="77777777" w:rsidR="005312EB" w:rsidRPr="00E2571A" w:rsidRDefault="005312EB" w:rsidP="005312EB">
      <w:pPr>
        <w:pStyle w:val="ListParagraph"/>
        <w:numPr>
          <w:ilvl w:val="3"/>
          <w:numId w:val="41"/>
        </w:numPr>
        <w:spacing w:before="0" w:after="0" w:line="276" w:lineRule="auto"/>
        <w:ind w:left="1080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21F4E243" w14:textId="77777777" w:rsidR="005312EB" w:rsidRPr="00E2571A" w:rsidRDefault="005312EB" w:rsidP="005312EB">
      <w:pPr>
        <w:pStyle w:val="ListParagraph"/>
        <w:numPr>
          <w:ilvl w:val="3"/>
          <w:numId w:val="41"/>
        </w:numPr>
        <w:spacing w:before="0" w:after="0" w:line="276" w:lineRule="auto"/>
        <w:ind w:left="1080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A98F3FD" w14:textId="77777777" w:rsidR="005312EB" w:rsidRPr="00E2571A" w:rsidRDefault="005312EB" w:rsidP="005312EB">
      <w:pPr>
        <w:pStyle w:val="ListParagraph"/>
        <w:numPr>
          <w:ilvl w:val="3"/>
          <w:numId w:val="41"/>
        </w:numPr>
        <w:spacing w:before="0" w:after="0" w:line="276" w:lineRule="auto"/>
        <w:ind w:left="1080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68D50DF8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B. Feedback electrode/channel sites</w:t>
      </w:r>
    </w:p>
    <w:p w14:paraId="5085D3DC" w14:textId="77777777" w:rsidR="005312EB" w:rsidRPr="00E2571A" w:rsidRDefault="005312EB" w:rsidP="005312EB">
      <w:pPr>
        <w:pStyle w:val="ListParagraph"/>
        <w:numPr>
          <w:ilvl w:val="0"/>
          <w:numId w:val="42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91D86EC" w14:textId="77777777" w:rsidR="005312EB" w:rsidRPr="00E2571A" w:rsidRDefault="005312EB" w:rsidP="005312EB">
      <w:pPr>
        <w:pStyle w:val="ListParagraph"/>
        <w:numPr>
          <w:ilvl w:val="0"/>
          <w:numId w:val="42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CCDEA12" w14:textId="77777777" w:rsidR="005312EB" w:rsidRPr="00E2571A" w:rsidRDefault="005312EB" w:rsidP="005312EB">
      <w:pPr>
        <w:pStyle w:val="ListParagraph"/>
        <w:numPr>
          <w:ilvl w:val="0"/>
          <w:numId w:val="42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2998251" w14:textId="77777777" w:rsidR="005312EB" w:rsidRPr="00E2571A" w:rsidRDefault="005312EB" w:rsidP="005312EB">
      <w:pPr>
        <w:pStyle w:val="ListParagraph"/>
        <w:numPr>
          <w:ilvl w:val="0"/>
          <w:numId w:val="42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162925BC" w14:textId="77777777" w:rsidR="005312EB" w:rsidRPr="00E2571A" w:rsidRDefault="005312EB" w:rsidP="005312EB">
      <w:pPr>
        <w:pStyle w:val="ListParagraph"/>
        <w:numPr>
          <w:ilvl w:val="0"/>
          <w:numId w:val="42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3995BA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C. Network nodes</w:t>
      </w:r>
    </w:p>
    <w:p w14:paraId="6D5D5AD9" w14:textId="77777777" w:rsidR="005312EB" w:rsidRPr="00E2571A" w:rsidRDefault="005312EB" w:rsidP="005312EB">
      <w:pPr>
        <w:pStyle w:val="ListParagraph"/>
        <w:numPr>
          <w:ilvl w:val="0"/>
          <w:numId w:val="4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173207B" w14:textId="77777777" w:rsidR="005312EB" w:rsidRPr="00E2571A" w:rsidRDefault="005312EB" w:rsidP="005312EB">
      <w:pPr>
        <w:pStyle w:val="ListParagraph"/>
        <w:numPr>
          <w:ilvl w:val="0"/>
          <w:numId w:val="4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28B1ED05" w14:textId="77777777" w:rsidR="005312EB" w:rsidRPr="00E2571A" w:rsidRDefault="005312EB" w:rsidP="005312EB">
      <w:pPr>
        <w:pStyle w:val="ListParagraph"/>
        <w:numPr>
          <w:ilvl w:val="0"/>
          <w:numId w:val="4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CDEA697" w14:textId="77777777" w:rsidR="005312EB" w:rsidRPr="00E2571A" w:rsidRDefault="005312EB" w:rsidP="005312EB">
      <w:pPr>
        <w:pStyle w:val="ListParagraph"/>
        <w:numPr>
          <w:ilvl w:val="0"/>
          <w:numId w:val="4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14A9DD87" w14:textId="77777777" w:rsidR="005312EB" w:rsidRPr="00E2571A" w:rsidRDefault="005312EB" w:rsidP="005312EB">
      <w:pPr>
        <w:pStyle w:val="ListParagraph"/>
        <w:numPr>
          <w:ilvl w:val="0"/>
          <w:numId w:val="4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53A4426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D. Networks implicated in coherence/asynchronous measures</w:t>
      </w:r>
    </w:p>
    <w:p w14:paraId="5F93883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ab/>
        <w:t>If D. Specify network name: ______________</w:t>
      </w:r>
    </w:p>
    <w:p w14:paraId="39DE4F72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1. </w:t>
      </w:r>
      <w:r w:rsidRPr="00E2571A">
        <w:rPr>
          <w:color w:val="333333"/>
        </w:rPr>
        <w:t xml:space="preserve">Network 1 </w:t>
      </w:r>
      <w:proofErr w:type="gramStart"/>
      <w:r w:rsidRPr="00E2571A">
        <w:rPr>
          <w:color w:val="333333"/>
        </w:rPr>
        <w:t>ROIs: _</w:t>
      </w:r>
      <w:proofErr w:type="gramEnd"/>
      <w:r w:rsidRPr="00E2571A">
        <w:rPr>
          <w:color w:val="333333"/>
        </w:rPr>
        <w:t>________</w:t>
      </w:r>
    </w:p>
    <w:p w14:paraId="209AA69A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lastRenderedPageBreak/>
        <w:t xml:space="preserve">2. </w:t>
      </w:r>
      <w:r w:rsidRPr="00E2571A">
        <w:rPr>
          <w:color w:val="333333"/>
        </w:rPr>
        <w:t>Network 2 ROIs: _________</w:t>
      </w:r>
    </w:p>
    <w:p w14:paraId="67F621C8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3. </w:t>
      </w:r>
      <w:r w:rsidRPr="00E2571A">
        <w:rPr>
          <w:color w:val="333333"/>
        </w:rPr>
        <w:t>Network 3 ROIs: _________</w:t>
      </w:r>
    </w:p>
    <w:p w14:paraId="687AEC91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4. </w:t>
      </w:r>
      <w:r w:rsidRPr="00E2571A">
        <w:rPr>
          <w:color w:val="333333"/>
        </w:rPr>
        <w:t>Others: _________________</w:t>
      </w:r>
    </w:p>
    <w:p w14:paraId="4ED25AA1" w14:textId="77777777" w:rsidR="005312EB" w:rsidRPr="00E2571A" w:rsidRDefault="005312EB" w:rsidP="005312EB">
      <w:pPr>
        <w:rPr>
          <w:color w:val="333333"/>
        </w:rPr>
      </w:pPr>
    </w:p>
    <w:p w14:paraId="76EBB82A" w14:textId="77777777" w:rsidR="005312EB" w:rsidRPr="00E2571A" w:rsidRDefault="005312EB" w:rsidP="005312EB">
      <w:r w:rsidRPr="00E2571A">
        <w:rPr>
          <w:color w:val="333333"/>
        </w:rPr>
        <w:t>33. Regions of measured signal change</w:t>
      </w:r>
    </w:p>
    <w:p w14:paraId="4C050FC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A. Localized regions</w:t>
      </w:r>
    </w:p>
    <w:p w14:paraId="793A398C" w14:textId="77777777" w:rsidR="005312EB" w:rsidRPr="00E2571A" w:rsidRDefault="005312EB" w:rsidP="005312EB">
      <w:pPr>
        <w:pStyle w:val="ListParagraph"/>
        <w:numPr>
          <w:ilvl w:val="0"/>
          <w:numId w:val="44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9BEB947" w14:textId="77777777" w:rsidR="005312EB" w:rsidRPr="00E2571A" w:rsidRDefault="005312EB" w:rsidP="005312EB">
      <w:pPr>
        <w:pStyle w:val="ListParagraph"/>
        <w:numPr>
          <w:ilvl w:val="0"/>
          <w:numId w:val="44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4D6B7BA" w14:textId="77777777" w:rsidR="005312EB" w:rsidRPr="00E2571A" w:rsidRDefault="005312EB" w:rsidP="005312EB">
      <w:pPr>
        <w:pStyle w:val="ListParagraph"/>
        <w:numPr>
          <w:ilvl w:val="0"/>
          <w:numId w:val="44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2C5339BB" w14:textId="77777777" w:rsidR="005312EB" w:rsidRPr="00E2571A" w:rsidRDefault="005312EB" w:rsidP="005312EB">
      <w:pPr>
        <w:pStyle w:val="ListParagraph"/>
        <w:numPr>
          <w:ilvl w:val="0"/>
          <w:numId w:val="44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0FDA88A3" w14:textId="77777777" w:rsidR="005312EB" w:rsidRPr="00E2571A" w:rsidRDefault="005312EB" w:rsidP="005312EB">
      <w:pPr>
        <w:pStyle w:val="ListParagraph"/>
        <w:numPr>
          <w:ilvl w:val="0"/>
          <w:numId w:val="44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DB8968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B. Feedback electrode/channel sites</w:t>
      </w:r>
    </w:p>
    <w:p w14:paraId="3D74880C" w14:textId="77777777" w:rsidR="005312EB" w:rsidRPr="00E2571A" w:rsidRDefault="005312EB" w:rsidP="005312EB">
      <w:pPr>
        <w:pStyle w:val="ListParagraph"/>
        <w:numPr>
          <w:ilvl w:val="0"/>
          <w:numId w:val="45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A94129F" w14:textId="77777777" w:rsidR="005312EB" w:rsidRPr="00E2571A" w:rsidRDefault="005312EB" w:rsidP="005312EB">
      <w:pPr>
        <w:pStyle w:val="ListParagraph"/>
        <w:numPr>
          <w:ilvl w:val="0"/>
          <w:numId w:val="45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5D9B2491" w14:textId="77777777" w:rsidR="005312EB" w:rsidRPr="00E2571A" w:rsidRDefault="005312EB" w:rsidP="005312EB">
      <w:pPr>
        <w:pStyle w:val="ListParagraph"/>
        <w:numPr>
          <w:ilvl w:val="0"/>
          <w:numId w:val="45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23D6C178" w14:textId="77777777" w:rsidR="005312EB" w:rsidRPr="00E2571A" w:rsidRDefault="005312EB" w:rsidP="005312EB">
      <w:pPr>
        <w:pStyle w:val="ListParagraph"/>
        <w:numPr>
          <w:ilvl w:val="0"/>
          <w:numId w:val="45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00C8D690" w14:textId="77777777" w:rsidR="005312EB" w:rsidRPr="00E2571A" w:rsidRDefault="005312EB" w:rsidP="005312EB">
      <w:pPr>
        <w:pStyle w:val="ListParagraph"/>
        <w:numPr>
          <w:ilvl w:val="0"/>
          <w:numId w:val="45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33DC0E1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C. Network nodes</w:t>
      </w:r>
    </w:p>
    <w:p w14:paraId="1C15F9B4" w14:textId="77777777" w:rsidR="005312EB" w:rsidRPr="00E2571A" w:rsidRDefault="005312EB" w:rsidP="005312EB">
      <w:pPr>
        <w:pStyle w:val="ListParagraph"/>
        <w:numPr>
          <w:ilvl w:val="0"/>
          <w:numId w:val="46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12192FD8" w14:textId="77777777" w:rsidR="005312EB" w:rsidRPr="00E2571A" w:rsidRDefault="005312EB" w:rsidP="005312EB">
      <w:pPr>
        <w:pStyle w:val="ListParagraph"/>
        <w:numPr>
          <w:ilvl w:val="0"/>
          <w:numId w:val="46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6B4D2B33" w14:textId="77777777" w:rsidR="005312EB" w:rsidRPr="00E2571A" w:rsidRDefault="005312EB" w:rsidP="005312EB">
      <w:pPr>
        <w:pStyle w:val="ListParagraph"/>
        <w:numPr>
          <w:ilvl w:val="0"/>
          <w:numId w:val="46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0A7F2ECA" w14:textId="77777777" w:rsidR="005312EB" w:rsidRPr="00E2571A" w:rsidRDefault="005312EB" w:rsidP="005312EB">
      <w:pPr>
        <w:pStyle w:val="ListParagraph"/>
        <w:numPr>
          <w:ilvl w:val="0"/>
          <w:numId w:val="46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4C32C2CA" w14:textId="77777777" w:rsidR="005312EB" w:rsidRPr="00E2571A" w:rsidRDefault="005312EB" w:rsidP="005312EB">
      <w:pPr>
        <w:pStyle w:val="ListParagraph"/>
        <w:numPr>
          <w:ilvl w:val="0"/>
          <w:numId w:val="46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______________</w:t>
      </w:r>
    </w:p>
    <w:p w14:paraId="52679D3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D. Networks implicated in coherence/asynchronous measures</w:t>
      </w:r>
    </w:p>
    <w:p w14:paraId="6C064A86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1. </w:t>
      </w:r>
      <w:r w:rsidRPr="00E2571A">
        <w:rPr>
          <w:color w:val="333333"/>
        </w:rPr>
        <w:t xml:space="preserve">Network 1 </w:t>
      </w:r>
      <w:proofErr w:type="gramStart"/>
      <w:r w:rsidRPr="00E2571A">
        <w:rPr>
          <w:color w:val="333333"/>
        </w:rPr>
        <w:t>ROIs: _</w:t>
      </w:r>
      <w:proofErr w:type="gramEnd"/>
      <w:r w:rsidRPr="00E2571A">
        <w:rPr>
          <w:color w:val="333333"/>
        </w:rPr>
        <w:t>________</w:t>
      </w:r>
    </w:p>
    <w:p w14:paraId="4865DBD5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2. </w:t>
      </w:r>
      <w:r w:rsidRPr="00E2571A">
        <w:rPr>
          <w:color w:val="333333"/>
        </w:rPr>
        <w:t>Network 2 ROIs: _________</w:t>
      </w:r>
    </w:p>
    <w:p w14:paraId="06AF5C9D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3. </w:t>
      </w:r>
      <w:r w:rsidRPr="00E2571A">
        <w:rPr>
          <w:color w:val="333333"/>
        </w:rPr>
        <w:t>Network 3 ROIs: _________</w:t>
      </w:r>
    </w:p>
    <w:p w14:paraId="1080AB89" w14:textId="77777777" w:rsidR="005312EB" w:rsidRPr="00E2571A" w:rsidRDefault="005312EB" w:rsidP="005312EB">
      <w:pPr>
        <w:ind w:left="720"/>
        <w:rPr>
          <w:color w:val="333333"/>
        </w:rPr>
      </w:pPr>
      <w:r w:rsidRPr="00E2571A">
        <w:t xml:space="preserve">4. </w:t>
      </w:r>
      <w:r w:rsidRPr="00E2571A">
        <w:rPr>
          <w:color w:val="333333"/>
        </w:rPr>
        <w:t>Others: _________________</w:t>
      </w:r>
    </w:p>
    <w:p w14:paraId="33415899" w14:textId="77777777" w:rsidR="005312EB" w:rsidRPr="00E2571A" w:rsidRDefault="005312EB" w:rsidP="005312EB">
      <w:pPr>
        <w:rPr>
          <w:color w:val="333333"/>
        </w:rPr>
      </w:pPr>
    </w:p>
    <w:p w14:paraId="6CF0B76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4. Regional specificity</w:t>
      </w:r>
    </w:p>
    <w:p w14:paraId="69B8D1BE" w14:textId="77777777" w:rsidR="005312EB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 xml:space="preserve">       1. Voxel </w:t>
      </w:r>
      <w:proofErr w:type="gramStart"/>
      <w:r w:rsidRPr="00E2571A">
        <w:rPr>
          <w:color w:val="333333"/>
        </w:rPr>
        <w:t>coordinates ___</w:t>
      </w:r>
      <w:proofErr w:type="gramEnd"/>
      <w:r w:rsidRPr="00E2571A">
        <w:rPr>
          <w:color w:val="333333"/>
        </w:rPr>
        <w:t>________</w:t>
      </w:r>
    </w:p>
    <w:p w14:paraId="72535271" w14:textId="77777777" w:rsidR="005312EB" w:rsidRPr="00E2571A" w:rsidRDefault="005312EB" w:rsidP="005312EB">
      <w:pPr>
        <w:rPr>
          <w:color w:val="333333"/>
        </w:rPr>
      </w:pPr>
      <w:r>
        <w:rPr>
          <w:color w:val="333333"/>
        </w:rPr>
        <w:tab/>
        <w:t>a. Coordinate system (MNI, Talairach) _________</w:t>
      </w:r>
    </w:p>
    <w:p w14:paraId="018EB2E3" w14:textId="77777777" w:rsidR="005312EB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 2. Size of voxel ____________ cubic mm</w:t>
      </w:r>
    </w:p>
    <w:p w14:paraId="5A716F6D" w14:textId="77777777" w:rsidR="005312EB" w:rsidRPr="00E2571A" w:rsidRDefault="005312EB" w:rsidP="005312EB">
      <w:pPr>
        <w:rPr>
          <w:color w:val="333333"/>
        </w:rPr>
      </w:pPr>
      <w:r>
        <w:rPr>
          <w:color w:val="333333"/>
        </w:rPr>
        <w:t xml:space="preserve">       3. </w:t>
      </w:r>
      <w:r>
        <w:t>Volume of the ROI used in neurofeedback training  (cm</w:t>
      </w:r>
      <w:r>
        <w:rPr>
          <w:vertAlign w:val="superscript"/>
        </w:rPr>
        <w:t>3</w:t>
      </w:r>
      <w:r>
        <w:t>)</w:t>
      </w:r>
    </w:p>
    <w:p w14:paraId="4CCC94F2" w14:textId="77777777" w:rsidR="005312EB" w:rsidRPr="00E2571A" w:rsidRDefault="005312EB" w:rsidP="005312EB">
      <w:pPr>
        <w:rPr>
          <w:color w:val="333333"/>
        </w:rPr>
      </w:pPr>
    </w:p>
    <w:p w14:paraId="5F7ADFE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5. Use of pre-training rehearsal prior to neurofeedback intervention?</w:t>
      </w:r>
    </w:p>
    <w:p w14:paraId="07EB9E06" w14:textId="77777777" w:rsidR="005312EB" w:rsidRPr="00E2571A" w:rsidRDefault="005312EB" w:rsidP="005312EB">
      <w:pPr>
        <w:ind w:firstLine="360"/>
        <w:rPr>
          <w:color w:val="333333"/>
        </w:rPr>
      </w:pPr>
      <w:r w:rsidRPr="00E2571A">
        <w:rPr>
          <w:color w:val="333333"/>
        </w:rPr>
        <w:t>1.   Yes, describe frequency: _______, describe duration: ___________</w:t>
      </w:r>
    </w:p>
    <w:p w14:paraId="7519F324" w14:textId="77777777" w:rsidR="005312EB" w:rsidRPr="00E2571A" w:rsidRDefault="005312EB" w:rsidP="005312EB">
      <w:pPr>
        <w:ind w:firstLine="360"/>
        <w:rPr>
          <w:color w:val="333333"/>
        </w:rPr>
      </w:pPr>
      <w:r w:rsidRPr="00E2571A">
        <w:rPr>
          <w:color w:val="333333"/>
        </w:rPr>
        <w:t>2.   No</w:t>
      </w:r>
    </w:p>
    <w:p w14:paraId="7F91974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0F663C1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6. Use of functional localizers to determine regions of interest?</w:t>
      </w:r>
    </w:p>
    <w:p w14:paraId="601D07F7" w14:textId="77777777" w:rsidR="005312EB" w:rsidRPr="00E2571A" w:rsidRDefault="005312EB" w:rsidP="005312EB">
      <w:pPr>
        <w:numPr>
          <w:ilvl w:val="0"/>
          <w:numId w:val="33"/>
        </w:numPr>
        <w:spacing w:before="0" w:after="0"/>
        <w:rPr>
          <w:color w:val="333333"/>
        </w:rPr>
      </w:pPr>
      <w:r w:rsidRPr="00E2571A">
        <w:rPr>
          <w:color w:val="333333"/>
        </w:rPr>
        <w:t>Yes, Describe: ________</w:t>
      </w:r>
    </w:p>
    <w:p w14:paraId="54C769FE" w14:textId="77777777" w:rsidR="005312EB" w:rsidRPr="00E2571A" w:rsidRDefault="005312EB" w:rsidP="005312EB">
      <w:pPr>
        <w:numPr>
          <w:ilvl w:val="0"/>
          <w:numId w:val="33"/>
        </w:numPr>
        <w:spacing w:before="0" w:after="0"/>
        <w:rPr>
          <w:color w:val="333333"/>
        </w:rPr>
      </w:pPr>
      <w:r w:rsidRPr="00E2571A">
        <w:rPr>
          <w:color w:val="333333"/>
        </w:rPr>
        <w:t>No</w:t>
      </w:r>
    </w:p>
    <w:p w14:paraId="013A1842" w14:textId="77777777" w:rsidR="005312EB" w:rsidRPr="00E2571A" w:rsidRDefault="005312EB" w:rsidP="005312EB">
      <w:pPr>
        <w:rPr>
          <w:color w:val="333333"/>
        </w:rPr>
      </w:pPr>
    </w:p>
    <w:p w14:paraId="2CC14D6E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37. Acquisition test signal change from baseline </w:t>
      </w:r>
    </w:p>
    <w:p w14:paraId="0EC44A4F" w14:textId="77777777" w:rsidR="005312EB" w:rsidRPr="00E2571A" w:rsidRDefault="005312EB" w:rsidP="005312EB">
      <w:pPr>
        <w:pStyle w:val="ListParagraph"/>
        <w:numPr>
          <w:ilvl w:val="0"/>
          <w:numId w:val="23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Signal change value:  _________ specify change</w:t>
      </w:r>
    </w:p>
    <w:p w14:paraId="1B637368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Percent signal change: _________</w:t>
      </w:r>
    </w:p>
    <w:p w14:paraId="514F2F8A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Percent change standard deviation: ________</w:t>
      </w:r>
    </w:p>
    <w:p w14:paraId="65DF9FA7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Beta-values: _________</w:t>
      </w:r>
    </w:p>
    <w:p w14:paraId="4EFCBC02" w14:textId="77777777" w:rsidR="005312EB" w:rsidRPr="00E2571A" w:rsidRDefault="005312EB" w:rsidP="005312EB">
      <w:pPr>
        <w:numPr>
          <w:ilvl w:val="0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Other information to calculate variance</w:t>
      </w:r>
    </w:p>
    <w:p w14:paraId="50C5799C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Standard error: ___________</w:t>
      </w:r>
    </w:p>
    <w:p w14:paraId="42D72A31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T-values: ____________</w:t>
      </w:r>
    </w:p>
    <w:p w14:paraId="537A6F71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95% confidence intervals:  ___________</w:t>
      </w:r>
    </w:p>
    <w:p w14:paraId="1B12337F" w14:textId="77777777" w:rsidR="005312EB" w:rsidRPr="00E2571A" w:rsidRDefault="005312EB" w:rsidP="005312EB">
      <w:pPr>
        <w:numPr>
          <w:ilvl w:val="1"/>
          <w:numId w:val="23"/>
        </w:numPr>
        <w:spacing w:before="0" w:after="0"/>
        <w:rPr>
          <w:color w:val="333333"/>
        </w:rPr>
      </w:pPr>
      <w:r w:rsidRPr="00E2571A">
        <w:rPr>
          <w:color w:val="333333"/>
        </w:rPr>
        <w:t>Other: ___________</w:t>
      </w:r>
    </w:p>
    <w:p w14:paraId="244E42C4" w14:textId="77777777" w:rsidR="005312EB" w:rsidRPr="00E2571A" w:rsidRDefault="005312EB" w:rsidP="005312EB">
      <w:pPr>
        <w:rPr>
          <w:color w:val="333333"/>
        </w:rPr>
      </w:pPr>
    </w:p>
    <w:p w14:paraId="6964127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*Repeat parameter #37 for each individual run if applicable</w:t>
      </w:r>
    </w:p>
    <w:p w14:paraId="3F2496ED" w14:textId="77777777" w:rsidR="005312EB" w:rsidRPr="00E2571A" w:rsidRDefault="005312EB" w:rsidP="005312EB">
      <w:pPr>
        <w:rPr>
          <w:color w:val="333333"/>
        </w:rPr>
      </w:pPr>
    </w:p>
    <w:p w14:paraId="79BED11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8. Interval between acquisition and retention</w:t>
      </w:r>
    </w:p>
    <w:p w14:paraId="28678A9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1.  _________ days</w:t>
      </w:r>
    </w:p>
    <w:p w14:paraId="273D723E" w14:textId="77777777" w:rsidR="005312EB" w:rsidRPr="00E2571A" w:rsidRDefault="005312EB" w:rsidP="005312EB">
      <w:pPr>
        <w:rPr>
          <w:color w:val="333333"/>
        </w:rPr>
      </w:pPr>
    </w:p>
    <w:p w14:paraId="7B5479C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39. Duration of neurofeedback trials during retention</w:t>
      </w:r>
    </w:p>
    <w:p w14:paraId="72CFDB05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lastRenderedPageBreak/>
        <w:t xml:space="preserve">     1.  _________ seconds</w:t>
      </w:r>
    </w:p>
    <w:p w14:paraId="2B123D0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75BC6399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0. Intertrial interval during retention</w:t>
      </w:r>
    </w:p>
    <w:p w14:paraId="5745E2E9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1.  _________ seconds</w:t>
      </w:r>
    </w:p>
    <w:p w14:paraId="2F1EE813" w14:textId="77777777" w:rsidR="005312EB" w:rsidRPr="00E2571A" w:rsidRDefault="005312EB" w:rsidP="005312EB">
      <w:pPr>
        <w:rPr>
          <w:b/>
          <w:color w:val="333333"/>
        </w:rPr>
      </w:pPr>
    </w:p>
    <w:p w14:paraId="4FB9FC2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1. Trials per block during retention</w:t>
      </w:r>
    </w:p>
    <w:p w14:paraId="2D0BBA3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1. __________ trials</w:t>
      </w:r>
    </w:p>
    <w:p w14:paraId="35F48DF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01F7852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2. Interblock interval during retention</w:t>
      </w:r>
    </w:p>
    <w:p w14:paraId="0FBC71D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seconds</w:t>
      </w:r>
    </w:p>
    <w:p w14:paraId="4B679621" w14:textId="77777777" w:rsidR="005312EB" w:rsidRPr="00E2571A" w:rsidRDefault="005312EB" w:rsidP="005312EB">
      <w:pPr>
        <w:rPr>
          <w:color w:val="333333"/>
        </w:rPr>
      </w:pPr>
    </w:p>
    <w:p w14:paraId="5FF73EBC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3. Blocks per session during retention</w:t>
      </w:r>
    </w:p>
    <w:p w14:paraId="2B2EAED4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 blocks</w:t>
      </w:r>
    </w:p>
    <w:p w14:paraId="38F5D082" w14:textId="77777777" w:rsidR="005312EB" w:rsidRPr="00E2571A" w:rsidRDefault="005312EB" w:rsidP="005312EB">
      <w:pPr>
        <w:rPr>
          <w:color w:val="333333"/>
        </w:rPr>
      </w:pPr>
    </w:p>
    <w:p w14:paraId="494CEEB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4. Intersession interval during retention</w:t>
      </w:r>
    </w:p>
    <w:p w14:paraId="276F5E2B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 ____________ days</w:t>
      </w:r>
    </w:p>
    <w:p w14:paraId="767C501D" w14:textId="77777777" w:rsidR="005312EB" w:rsidRPr="00E2571A" w:rsidRDefault="005312EB" w:rsidP="005312EB">
      <w:pPr>
        <w:rPr>
          <w:color w:val="333333"/>
        </w:rPr>
      </w:pPr>
    </w:p>
    <w:p w14:paraId="1A1A6717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5. Number of sessions during retention</w:t>
      </w:r>
    </w:p>
    <w:p w14:paraId="01F1AF42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sessions</w:t>
      </w:r>
    </w:p>
    <w:p w14:paraId="2FDD188C" w14:textId="77777777" w:rsidR="005312EB" w:rsidRPr="00E2571A" w:rsidRDefault="005312EB" w:rsidP="005312EB">
      <w:pPr>
        <w:rPr>
          <w:color w:val="333333"/>
        </w:rPr>
      </w:pPr>
    </w:p>
    <w:p w14:paraId="500374B9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6. Duration of session during retention</w:t>
      </w:r>
    </w:p>
    <w:p w14:paraId="2FA1C11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minutes</w:t>
      </w:r>
    </w:p>
    <w:p w14:paraId="6B7947B3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</w:t>
      </w:r>
    </w:p>
    <w:p w14:paraId="26C08EA5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7. Total training duration during retention</w:t>
      </w:r>
    </w:p>
    <w:p w14:paraId="442D2A15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      1. _____________ days</w:t>
      </w:r>
    </w:p>
    <w:p w14:paraId="13B42ED0" w14:textId="77777777" w:rsidR="005312EB" w:rsidRPr="00E2571A" w:rsidRDefault="005312EB" w:rsidP="005312EB">
      <w:pPr>
        <w:rPr>
          <w:color w:val="333333"/>
        </w:rPr>
      </w:pPr>
    </w:p>
    <w:p w14:paraId="0274AA79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48. Retention test signal change from baseline </w:t>
      </w:r>
    </w:p>
    <w:p w14:paraId="50BC8D51" w14:textId="77777777" w:rsidR="005312EB" w:rsidRPr="00E2571A" w:rsidRDefault="005312EB" w:rsidP="005312EB">
      <w:pPr>
        <w:pStyle w:val="ListParagraph"/>
        <w:numPr>
          <w:ilvl w:val="0"/>
          <w:numId w:val="47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Signal change value:  _________ specify change</w:t>
      </w:r>
    </w:p>
    <w:p w14:paraId="6C864074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Percent signal change: _________</w:t>
      </w:r>
    </w:p>
    <w:p w14:paraId="7563A5C9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Percent change standard deviation: ________</w:t>
      </w:r>
    </w:p>
    <w:p w14:paraId="0ADC15C5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proofErr w:type="gramStart"/>
      <w:r w:rsidRPr="00E2571A">
        <w:rPr>
          <w:color w:val="333333"/>
        </w:rPr>
        <w:t>Beta-values</w:t>
      </w:r>
      <w:proofErr w:type="gramEnd"/>
      <w:r w:rsidRPr="00E2571A">
        <w:rPr>
          <w:color w:val="333333"/>
        </w:rPr>
        <w:t>: _________</w:t>
      </w:r>
    </w:p>
    <w:p w14:paraId="383BE2E2" w14:textId="77777777" w:rsidR="005312EB" w:rsidRPr="00E2571A" w:rsidRDefault="005312EB" w:rsidP="005312EB">
      <w:pPr>
        <w:numPr>
          <w:ilvl w:val="0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Other information to calculate variance</w:t>
      </w:r>
    </w:p>
    <w:p w14:paraId="6C7BDA68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Standard error: ___________</w:t>
      </w:r>
    </w:p>
    <w:p w14:paraId="6676AD9B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T-values: ____________</w:t>
      </w:r>
    </w:p>
    <w:p w14:paraId="71EF0DD0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r w:rsidRPr="00E2571A">
        <w:rPr>
          <w:color w:val="333333"/>
        </w:rPr>
        <w:t>95% confidence intervals:  ___________</w:t>
      </w:r>
    </w:p>
    <w:p w14:paraId="7AF1E416" w14:textId="77777777" w:rsidR="005312EB" w:rsidRPr="00E2571A" w:rsidRDefault="005312EB" w:rsidP="005312EB">
      <w:pPr>
        <w:numPr>
          <w:ilvl w:val="1"/>
          <w:numId w:val="47"/>
        </w:numPr>
        <w:spacing w:before="0" w:after="0"/>
        <w:rPr>
          <w:color w:val="333333"/>
        </w:rPr>
      </w:pPr>
      <w:proofErr w:type="gramStart"/>
      <w:r w:rsidRPr="00E2571A">
        <w:rPr>
          <w:color w:val="333333"/>
        </w:rPr>
        <w:t>Other: _</w:t>
      </w:r>
      <w:proofErr w:type="gramEnd"/>
      <w:r w:rsidRPr="00E2571A">
        <w:rPr>
          <w:color w:val="333333"/>
        </w:rPr>
        <w:t>__________</w:t>
      </w:r>
    </w:p>
    <w:p w14:paraId="2CC82631" w14:textId="77777777" w:rsidR="005312EB" w:rsidRPr="00E2571A" w:rsidRDefault="005312EB" w:rsidP="005312EB">
      <w:pPr>
        <w:rPr>
          <w:color w:val="333333"/>
        </w:rPr>
      </w:pPr>
    </w:p>
    <w:p w14:paraId="156DE591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*Repeat parameter #48 for each individual run if applicable</w:t>
      </w:r>
    </w:p>
    <w:p w14:paraId="340CB542" w14:textId="77777777" w:rsidR="005312EB" w:rsidRPr="00E2571A" w:rsidRDefault="005312EB" w:rsidP="005312EB">
      <w:pPr>
        <w:rPr>
          <w:color w:val="333333"/>
        </w:rPr>
      </w:pPr>
    </w:p>
    <w:p w14:paraId="669266B0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9. Activation change baseline determination during retention</w:t>
      </w:r>
    </w:p>
    <w:p w14:paraId="197A533E" w14:textId="77777777" w:rsidR="005312EB" w:rsidRPr="00E2571A" w:rsidRDefault="005312EB" w:rsidP="005312EB">
      <w:pPr>
        <w:pStyle w:val="ListParagraph"/>
        <w:numPr>
          <w:ilvl w:val="0"/>
          <w:numId w:val="48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Baseline from first retention trial</w:t>
      </w:r>
    </w:p>
    <w:p w14:paraId="04D83B2F" w14:textId="77777777" w:rsidR="005312EB" w:rsidRPr="00E2571A" w:rsidRDefault="005312EB" w:rsidP="005312EB">
      <w:pPr>
        <w:numPr>
          <w:ilvl w:val="0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Baseline continuously updated after activation</w:t>
      </w:r>
    </w:p>
    <w:p w14:paraId="76631C63" w14:textId="77777777" w:rsidR="005312EB" w:rsidRPr="00E2571A" w:rsidRDefault="005312EB" w:rsidP="005312EB">
      <w:pPr>
        <w:numPr>
          <w:ilvl w:val="1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Between trials</w:t>
      </w:r>
    </w:p>
    <w:p w14:paraId="53450982" w14:textId="77777777" w:rsidR="005312EB" w:rsidRPr="00E2571A" w:rsidRDefault="005312EB" w:rsidP="005312EB">
      <w:pPr>
        <w:numPr>
          <w:ilvl w:val="1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Between blocks</w:t>
      </w:r>
    </w:p>
    <w:p w14:paraId="1A8AB0B2" w14:textId="77777777" w:rsidR="005312EB" w:rsidRPr="00E2571A" w:rsidRDefault="005312EB" w:rsidP="005312EB">
      <w:pPr>
        <w:numPr>
          <w:ilvl w:val="1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Between sessions</w:t>
      </w:r>
    </w:p>
    <w:p w14:paraId="55A968CA" w14:textId="77777777" w:rsidR="005312EB" w:rsidRPr="00E2571A" w:rsidRDefault="005312EB" w:rsidP="005312EB">
      <w:pPr>
        <w:numPr>
          <w:ilvl w:val="1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Other __________</w:t>
      </w:r>
    </w:p>
    <w:p w14:paraId="5F25FC33" w14:textId="77777777" w:rsidR="005312EB" w:rsidRPr="00E2571A" w:rsidRDefault="005312EB" w:rsidP="005312EB">
      <w:pPr>
        <w:numPr>
          <w:ilvl w:val="0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Not reported</w:t>
      </w:r>
    </w:p>
    <w:p w14:paraId="4F49232B" w14:textId="77777777" w:rsidR="005312EB" w:rsidRPr="00E2571A" w:rsidRDefault="005312EB" w:rsidP="005312EB">
      <w:pPr>
        <w:numPr>
          <w:ilvl w:val="0"/>
          <w:numId w:val="48"/>
        </w:numPr>
        <w:spacing w:before="0" w:after="0"/>
        <w:rPr>
          <w:color w:val="333333"/>
        </w:rPr>
      </w:pPr>
      <w:r w:rsidRPr="00E2571A">
        <w:rPr>
          <w:color w:val="333333"/>
        </w:rPr>
        <w:t>Other (describe)</w:t>
      </w:r>
    </w:p>
    <w:p w14:paraId="43D6FF03" w14:textId="77777777" w:rsidR="005312EB" w:rsidRPr="00E2571A" w:rsidRDefault="005312EB" w:rsidP="005312EB">
      <w:pPr>
        <w:rPr>
          <w:color w:val="333333"/>
        </w:rPr>
      </w:pPr>
    </w:p>
    <w:p w14:paraId="2A02007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50. Transfer run signal change from baseline </w:t>
      </w:r>
    </w:p>
    <w:p w14:paraId="29D9928E" w14:textId="77777777" w:rsidR="005312EB" w:rsidRPr="00E2571A" w:rsidRDefault="005312EB" w:rsidP="005312EB">
      <w:pPr>
        <w:pStyle w:val="ListParagraph"/>
        <w:numPr>
          <w:ilvl w:val="0"/>
          <w:numId w:val="50"/>
        </w:numPr>
        <w:spacing w:before="0" w:after="0" w:line="276" w:lineRule="auto"/>
        <w:rPr>
          <w:rFonts w:eastAsia="Times New Roman"/>
          <w:color w:val="333333"/>
        </w:rPr>
      </w:pPr>
      <w:r w:rsidRPr="00E2571A">
        <w:rPr>
          <w:rFonts w:eastAsia="Times New Roman"/>
          <w:color w:val="333333"/>
        </w:rPr>
        <w:t>Signal change value:  _________ specify change</w:t>
      </w:r>
    </w:p>
    <w:p w14:paraId="1AD80E95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Percent signal change: _________</w:t>
      </w:r>
    </w:p>
    <w:p w14:paraId="6DB4180F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Percent change standard deviation: ________</w:t>
      </w:r>
    </w:p>
    <w:p w14:paraId="310BDE8D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proofErr w:type="gramStart"/>
      <w:r w:rsidRPr="00E2571A">
        <w:rPr>
          <w:color w:val="333333"/>
        </w:rPr>
        <w:t>Beta-values</w:t>
      </w:r>
      <w:proofErr w:type="gramEnd"/>
      <w:r w:rsidRPr="00E2571A">
        <w:rPr>
          <w:color w:val="333333"/>
        </w:rPr>
        <w:t>: _________</w:t>
      </w:r>
    </w:p>
    <w:p w14:paraId="2F659EAA" w14:textId="77777777" w:rsidR="005312EB" w:rsidRPr="00E2571A" w:rsidRDefault="005312EB" w:rsidP="005312EB">
      <w:pPr>
        <w:numPr>
          <w:ilvl w:val="0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Other information to calculate variance</w:t>
      </w:r>
    </w:p>
    <w:p w14:paraId="6884B89F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Standard error: ___________</w:t>
      </w:r>
    </w:p>
    <w:p w14:paraId="46AB95EF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T-values: ____________</w:t>
      </w:r>
    </w:p>
    <w:p w14:paraId="3FA3DA6D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r w:rsidRPr="00E2571A">
        <w:rPr>
          <w:color w:val="333333"/>
        </w:rPr>
        <w:t>95% confidence intervals:  ___________</w:t>
      </w:r>
    </w:p>
    <w:p w14:paraId="0BFF50F5" w14:textId="77777777" w:rsidR="005312EB" w:rsidRPr="00E2571A" w:rsidRDefault="005312EB" w:rsidP="005312EB">
      <w:pPr>
        <w:numPr>
          <w:ilvl w:val="1"/>
          <w:numId w:val="50"/>
        </w:numPr>
        <w:spacing w:before="0" w:after="0"/>
        <w:rPr>
          <w:color w:val="333333"/>
        </w:rPr>
      </w:pPr>
      <w:proofErr w:type="gramStart"/>
      <w:r w:rsidRPr="00E2571A">
        <w:rPr>
          <w:color w:val="333333"/>
        </w:rPr>
        <w:t>Other: _</w:t>
      </w:r>
      <w:proofErr w:type="gramEnd"/>
      <w:r w:rsidRPr="00E2571A">
        <w:rPr>
          <w:color w:val="333333"/>
        </w:rPr>
        <w:t>__________</w:t>
      </w:r>
    </w:p>
    <w:p w14:paraId="5CD173CF" w14:textId="77777777" w:rsidR="005312EB" w:rsidRPr="00E2571A" w:rsidRDefault="005312EB" w:rsidP="005312EB">
      <w:pPr>
        <w:rPr>
          <w:color w:val="333333"/>
        </w:rPr>
      </w:pPr>
    </w:p>
    <w:p w14:paraId="6A54BDD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49. Transfer run activation change baseline determination</w:t>
      </w:r>
    </w:p>
    <w:p w14:paraId="5004B62E" w14:textId="77777777" w:rsidR="005312EB" w:rsidRPr="00E2571A" w:rsidRDefault="005312EB" w:rsidP="005312EB">
      <w:pPr>
        <w:pStyle w:val="ListParagraph"/>
        <w:numPr>
          <w:ilvl w:val="0"/>
          <w:numId w:val="51"/>
        </w:numPr>
        <w:spacing w:before="0" w:after="0" w:line="276" w:lineRule="auto"/>
        <w:rPr>
          <w:color w:val="333333"/>
        </w:rPr>
      </w:pPr>
      <w:r w:rsidRPr="00E2571A">
        <w:rPr>
          <w:color w:val="333333"/>
        </w:rPr>
        <w:t>Baseline from first retention trial</w:t>
      </w:r>
    </w:p>
    <w:p w14:paraId="5FCDD5F4" w14:textId="77777777" w:rsidR="005312EB" w:rsidRPr="00E2571A" w:rsidRDefault="005312EB" w:rsidP="005312EB">
      <w:pPr>
        <w:numPr>
          <w:ilvl w:val="0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lastRenderedPageBreak/>
        <w:t>Baseline continuously updated after activation</w:t>
      </w:r>
    </w:p>
    <w:p w14:paraId="7695EA46" w14:textId="77777777" w:rsidR="005312EB" w:rsidRPr="00E2571A" w:rsidRDefault="005312EB" w:rsidP="005312EB">
      <w:pPr>
        <w:numPr>
          <w:ilvl w:val="1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Between trials</w:t>
      </w:r>
    </w:p>
    <w:p w14:paraId="70496A33" w14:textId="77777777" w:rsidR="005312EB" w:rsidRPr="00E2571A" w:rsidRDefault="005312EB" w:rsidP="005312EB">
      <w:pPr>
        <w:numPr>
          <w:ilvl w:val="1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Between blocks</w:t>
      </w:r>
    </w:p>
    <w:p w14:paraId="4B7C2096" w14:textId="77777777" w:rsidR="005312EB" w:rsidRPr="00E2571A" w:rsidRDefault="005312EB" w:rsidP="005312EB">
      <w:pPr>
        <w:numPr>
          <w:ilvl w:val="1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Between sessions</w:t>
      </w:r>
    </w:p>
    <w:p w14:paraId="73FAF048" w14:textId="77777777" w:rsidR="005312EB" w:rsidRPr="00E2571A" w:rsidRDefault="005312EB" w:rsidP="005312EB">
      <w:pPr>
        <w:numPr>
          <w:ilvl w:val="1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Other __________</w:t>
      </w:r>
    </w:p>
    <w:p w14:paraId="7CE0F988" w14:textId="77777777" w:rsidR="005312EB" w:rsidRPr="00E2571A" w:rsidRDefault="005312EB" w:rsidP="005312EB">
      <w:pPr>
        <w:numPr>
          <w:ilvl w:val="0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Not reported</w:t>
      </w:r>
    </w:p>
    <w:p w14:paraId="5DD1CE84" w14:textId="77777777" w:rsidR="005312EB" w:rsidRPr="00E2571A" w:rsidRDefault="005312EB" w:rsidP="005312EB">
      <w:pPr>
        <w:numPr>
          <w:ilvl w:val="0"/>
          <w:numId w:val="51"/>
        </w:numPr>
        <w:spacing w:before="0" w:after="0"/>
        <w:rPr>
          <w:color w:val="333333"/>
        </w:rPr>
      </w:pPr>
      <w:r w:rsidRPr="00E2571A">
        <w:rPr>
          <w:color w:val="333333"/>
        </w:rPr>
        <w:t>Other (describe)</w:t>
      </w:r>
    </w:p>
    <w:p w14:paraId="54EC7E63" w14:textId="77777777" w:rsidR="005312EB" w:rsidRPr="00E2571A" w:rsidRDefault="005312EB" w:rsidP="005312EB">
      <w:pPr>
        <w:rPr>
          <w:color w:val="333333"/>
        </w:rPr>
      </w:pPr>
    </w:p>
    <w:p w14:paraId="0FB96D0A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51. Definition of neurofeedback success: acquisition</w:t>
      </w:r>
    </w:p>
    <w:p w14:paraId="5798E0A3" w14:textId="77777777" w:rsidR="005312EB" w:rsidRPr="00E2571A" w:rsidRDefault="005312EB" w:rsidP="005312EB">
      <w:pPr>
        <w:numPr>
          <w:ilvl w:val="0"/>
          <w:numId w:val="34"/>
        </w:numPr>
        <w:spacing w:before="0" w:after="0"/>
        <w:rPr>
          <w:color w:val="333333"/>
        </w:rPr>
      </w:pPr>
      <w:r w:rsidRPr="00E2571A">
        <w:rPr>
          <w:color w:val="333333"/>
        </w:rPr>
        <w:t>Define: ________</w:t>
      </w:r>
    </w:p>
    <w:p w14:paraId="1EEEBC69" w14:textId="77777777" w:rsidR="005312EB" w:rsidRPr="00E2571A" w:rsidRDefault="005312EB" w:rsidP="005312EB">
      <w:pPr>
        <w:rPr>
          <w:color w:val="333333"/>
        </w:rPr>
      </w:pPr>
    </w:p>
    <w:p w14:paraId="47BED0E6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52. Definition of neurofeedback success: retention</w:t>
      </w:r>
    </w:p>
    <w:p w14:paraId="7E60EFB4" w14:textId="77777777" w:rsidR="005312EB" w:rsidRPr="00E2571A" w:rsidRDefault="005312EB" w:rsidP="005312EB">
      <w:pPr>
        <w:numPr>
          <w:ilvl w:val="0"/>
          <w:numId w:val="22"/>
        </w:numPr>
        <w:spacing w:before="0" w:after="0"/>
        <w:rPr>
          <w:color w:val="333333"/>
        </w:rPr>
      </w:pPr>
      <w:r w:rsidRPr="00E2571A">
        <w:rPr>
          <w:color w:val="333333"/>
        </w:rPr>
        <w:t>Define: ________</w:t>
      </w:r>
    </w:p>
    <w:p w14:paraId="67D8B8A9" w14:textId="77777777" w:rsidR="005312EB" w:rsidRPr="00E2571A" w:rsidRDefault="005312EB" w:rsidP="005312EB">
      <w:pPr>
        <w:rPr>
          <w:color w:val="333333"/>
        </w:rPr>
      </w:pPr>
    </w:p>
    <w:p w14:paraId="0031175F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>53. Neurofeedback success rate: acquisition</w:t>
      </w:r>
    </w:p>
    <w:p w14:paraId="765A412B" w14:textId="77777777" w:rsidR="005312EB" w:rsidRPr="00E2571A" w:rsidRDefault="005312EB" w:rsidP="005312EB">
      <w:pPr>
        <w:numPr>
          <w:ilvl w:val="0"/>
          <w:numId w:val="36"/>
        </w:numPr>
        <w:spacing w:before="0" w:after="0"/>
        <w:rPr>
          <w:color w:val="333333"/>
        </w:rPr>
      </w:pPr>
      <w:r w:rsidRPr="00E2571A">
        <w:rPr>
          <w:color w:val="333333"/>
        </w:rPr>
        <w:t xml:space="preserve">_________ % </w:t>
      </w:r>
    </w:p>
    <w:p w14:paraId="7F830E86" w14:textId="77777777" w:rsidR="005312EB" w:rsidRPr="00E2571A" w:rsidRDefault="005312EB" w:rsidP="005312EB">
      <w:pPr>
        <w:rPr>
          <w:color w:val="333333"/>
        </w:rPr>
      </w:pPr>
    </w:p>
    <w:p w14:paraId="61D1154D" w14:textId="77777777" w:rsidR="005312EB" w:rsidRPr="00E2571A" w:rsidRDefault="005312EB" w:rsidP="005312EB">
      <w:pPr>
        <w:rPr>
          <w:color w:val="333333"/>
        </w:rPr>
      </w:pPr>
      <w:r w:rsidRPr="00E2571A">
        <w:rPr>
          <w:color w:val="333333"/>
        </w:rPr>
        <w:t xml:space="preserve">54. Neurofeedback success rate: retention </w:t>
      </w:r>
    </w:p>
    <w:p w14:paraId="2D2B1718" w14:textId="77777777" w:rsidR="005312EB" w:rsidRPr="00E2571A" w:rsidRDefault="005312EB" w:rsidP="005312EB">
      <w:pPr>
        <w:numPr>
          <w:ilvl w:val="0"/>
          <w:numId w:val="38"/>
        </w:numPr>
        <w:spacing w:before="0" w:after="0"/>
        <w:rPr>
          <w:color w:val="333333"/>
        </w:rPr>
      </w:pPr>
      <w:r w:rsidRPr="00E2571A">
        <w:rPr>
          <w:color w:val="333333"/>
        </w:rPr>
        <w:t xml:space="preserve">_________ % </w:t>
      </w:r>
    </w:p>
    <w:p w14:paraId="6921D1AD" w14:textId="77777777" w:rsidR="005312EB" w:rsidRDefault="005312EB" w:rsidP="005312EB">
      <w:pPr>
        <w:spacing w:line="480" w:lineRule="auto"/>
        <w:rPr>
          <w:rFonts w:cs="Times New Roman"/>
        </w:rPr>
      </w:pPr>
    </w:p>
    <w:p w14:paraId="5175D182" w14:textId="77777777" w:rsidR="005312EB" w:rsidRDefault="005312EB" w:rsidP="005312EB"/>
    <w:p w14:paraId="2FF34524" w14:textId="77777777" w:rsidR="005312EB" w:rsidRDefault="005312EB" w:rsidP="005312EB"/>
    <w:p w14:paraId="58F1AED1" w14:textId="19EF7C60" w:rsidR="00DE23E8" w:rsidRPr="005312EB" w:rsidRDefault="00DE23E8" w:rsidP="005312EB"/>
    <w:sectPr w:rsidR="00DE23E8" w:rsidRPr="005312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453B0" w14:textId="77777777" w:rsidR="00EF6898" w:rsidRDefault="00EF6898" w:rsidP="00117666">
      <w:pPr>
        <w:spacing w:after="0"/>
      </w:pPr>
      <w:r>
        <w:separator/>
      </w:r>
    </w:p>
  </w:endnote>
  <w:endnote w:type="continuationSeparator" w:id="0">
    <w:p w14:paraId="1F409ECF" w14:textId="77777777" w:rsidR="00EF6898" w:rsidRDefault="00EF68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1C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1C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1C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1C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1C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1C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A97CF" w14:textId="77777777" w:rsidR="00EF6898" w:rsidRDefault="00EF6898" w:rsidP="00117666">
      <w:pPr>
        <w:spacing w:after="0"/>
      </w:pPr>
      <w:r>
        <w:separator/>
      </w:r>
    </w:p>
  </w:footnote>
  <w:footnote w:type="continuationSeparator" w:id="0">
    <w:p w14:paraId="67AE3E84" w14:textId="77777777" w:rsidR="00EF6898" w:rsidRDefault="00EF68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1C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1C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7ED0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747DD8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B469A"/>
    <w:multiLevelType w:val="multilevel"/>
    <w:tmpl w:val="77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187EEC"/>
    <w:multiLevelType w:val="multilevel"/>
    <w:tmpl w:val="FEA237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736C8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DF7135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1EE2565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1" w15:restartNumberingAfterBreak="0">
    <w:nsid w:val="32C029FE"/>
    <w:multiLevelType w:val="multilevel"/>
    <w:tmpl w:val="56DA5B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55A6D85"/>
    <w:multiLevelType w:val="multilevel"/>
    <w:tmpl w:val="5BDEB980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5A002EE"/>
    <w:multiLevelType w:val="multilevel"/>
    <w:tmpl w:val="2E0278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5E00F7A"/>
    <w:multiLevelType w:val="multilevel"/>
    <w:tmpl w:val="F4F633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5E42970"/>
    <w:multiLevelType w:val="hybridMultilevel"/>
    <w:tmpl w:val="B51EBD6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69B0872"/>
    <w:multiLevelType w:val="multilevel"/>
    <w:tmpl w:val="6F9ACF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086BE3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C5B37AD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9" w15:restartNumberingAfterBreak="0">
    <w:nsid w:val="45132B63"/>
    <w:multiLevelType w:val="multilevel"/>
    <w:tmpl w:val="74D203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88E297F"/>
    <w:multiLevelType w:val="hybridMultilevel"/>
    <w:tmpl w:val="C99E265E"/>
    <w:lvl w:ilvl="0" w:tplc="C1EAC2A4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B7B01AF"/>
    <w:multiLevelType w:val="multilevel"/>
    <w:tmpl w:val="ADEA81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A6074B"/>
    <w:multiLevelType w:val="multilevel"/>
    <w:tmpl w:val="DFAECB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64D1A65"/>
    <w:multiLevelType w:val="multilevel"/>
    <w:tmpl w:val="B7360E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8FC128B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1C761BB"/>
    <w:multiLevelType w:val="multilevel"/>
    <w:tmpl w:val="FE4E8B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4F009D5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28" w15:restartNumberingAfterBreak="0">
    <w:nsid w:val="680136DD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904DE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A776D4"/>
    <w:multiLevelType w:val="multilevel"/>
    <w:tmpl w:val="FD88E7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0F37550"/>
    <w:multiLevelType w:val="multilevel"/>
    <w:tmpl w:val="9142F61C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52A0DBA"/>
    <w:multiLevelType w:val="multilevel"/>
    <w:tmpl w:val="8890A1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779432D2"/>
    <w:multiLevelType w:val="multilevel"/>
    <w:tmpl w:val="A030F0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83441D1"/>
    <w:multiLevelType w:val="multilevel"/>
    <w:tmpl w:val="610098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B3C0644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8" w15:restartNumberingAfterBreak="0">
    <w:nsid w:val="7F0122CD"/>
    <w:multiLevelType w:val="multilevel"/>
    <w:tmpl w:val="9086C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821115517">
    <w:abstractNumId w:val="2"/>
  </w:num>
  <w:num w:numId="2" w16cid:durableId="1683165481">
    <w:abstractNumId w:val="22"/>
  </w:num>
  <w:num w:numId="3" w16cid:durableId="615480040">
    <w:abstractNumId w:val="3"/>
  </w:num>
  <w:num w:numId="4" w16cid:durableId="1566183234">
    <w:abstractNumId w:val="29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31"/>
  </w:num>
  <w:num w:numId="8" w16cid:durableId="1559510671">
    <w:abstractNumId w:val="31"/>
  </w:num>
  <w:num w:numId="9" w16cid:durableId="1734543462">
    <w:abstractNumId w:val="31"/>
  </w:num>
  <w:num w:numId="10" w16cid:durableId="708839681">
    <w:abstractNumId w:val="31"/>
  </w:num>
  <w:num w:numId="11" w16cid:durableId="2046978920">
    <w:abstractNumId w:val="31"/>
  </w:num>
  <w:num w:numId="12" w16cid:durableId="2124614653">
    <w:abstractNumId w:val="31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218935741">
    <w:abstractNumId w:val="26"/>
  </w:num>
  <w:num w:numId="21" w16cid:durableId="934943080">
    <w:abstractNumId w:val="6"/>
  </w:num>
  <w:num w:numId="22" w16cid:durableId="1563368824">
    <w:abstractNumId w:val="38"/>
  </w:num>
  <w:num w:numId="23" w16cid:durableId="1952545148">
    <w:abstractNumId w:val="1"/>
  </w:num>
  <w:num w:numId="24" w16cid:durableId="763300365">
    <w:abstractNumId w:val="36"/>
  </w:num>
  <w:num w:numId="25" w16cid:durableId="908492310">
    <w:abstractNumId w:val="12"/>
  </w:num>
  <w:num w:numId="26" w16cid:durableId="1715229887">
    <w:abstractNumId w:val="34"/>
  </w:num>
  <w:num w:numId="27" w16cid:durableId="1157576513">
    <w:abstractNumId w:val="16"/>
  </w:num>
  <w:num w:numId="28" w16cid:durableId="658264461">
    <w:abstractNumId w:val="13"/>
  </w:num>
  <w:num w:numId="29" w16cid:durableId="59520612">
    <w:abstractNumId w:val="14"/>
  </w:num>
  <w:num w:numId="30" w16cid:durableId="322051508">
    <w:abstractNumId w:val="11"/>
  </w:num>
  <w:num w:numId="31" w16cid:durableId="121308321">
    <w:abstractNumId w:val="24"/>
  </w:num>
  <w:num w:numId="32" w16cid:durableId="145627840">
    <w:abstractNumId w:val="35"/>
  </w:num>
  <w:num w:numId="33" w16cid:durableId="1388921461">
    <w:abstractNumId w:val="23"/>
  </w:num>
  <w:num w:numId="34" w16cid:durableId="1953435849">
    <w:abstractNumId w:val="32"/>
  </w:num>
  <w:num w:numId="35" w16cid:durableId="413016807">
    <w:abstractNumId w:val="4"/>
  </w:num>
  <w:num w:numId="36" w16cid:durableId="586890004">
    <w:abstractNumId w:val="19"/>
  </w:num>
  <w:num w:numId="37" w16cid:durableId="1766144067">
    <w:abstractNumId w:val="8"/>
  </w:num>
  <w:num w:numId="38" w16cid:durableId="2011717511">
    <w:abstractNumId w:val="21"/>
  </w:num>
  <w:num w:numId="39" w16cid:durableId="1906242">
    <w:abstractNumId w:val="9"/>
  </w:num>
  <w:num w:numId="40" w16cid:durableId="1785418398">
    <w:abstractNumId w:val="33"/>
  </w:num>
  <w:num w:numId="41" w16cid:durableId="817571118">
    <w:abstractNumId w:val="15"/>
  </w:num>
  <w:num w:numId="42" w16cid:durableId="1459294658">
    <w:abstractNumId w:val="27"/>
  </w:num>
  <w:num w:numId="43" w16cid:durableId="2048019196">
    <w:abstractNumId w:val="30"/>
  </w:num>
  <w:num w:numId="44" w16cid:durableId="637300269">
    <w:abstractNumId w:val="10"/>
  </w:num>
  <w:num w:numId="45" w16cid:durableId="200486354">
    <w:abstractNumId w:val="37"/>
  </w:num>
  <w:num w:numId="46" w16cid:durableId="753820245">
    <w:abstractNumId w:val="18"/>
  </w:num>
  <w:num w:numId="47" w16cid:durableId="753015065">
    <w:abstractNumId w:val="0"/>
  </w:num>
  <w:num w:numId="48" w16cid:durableId="2127500011">
    <w:abstractNumId w:val="17"/>
  </w:num>
  <w:num w:numId="49" w16cid:durableId="337654835">
    <w:abstractNumId w:val="20"/>
  </w:num>
  <w:num w:numId="50" w16cid:durableId="1239098360">
    <w:abstractNumId w:val="25"/>
  </w:num>
  <w:num w:numId="51" w16cid:durableId="5821076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F2C"/>
    <w:rsid w:val="000F6793"/>
    <w:rsid w:val="00105FD9"/>
    <w:rsid w:val="00117666"/>
    <w:rsid w:val="001549D3"/>
    <w:rsid w:val="00160065"/>
    <w:rsid w:val="00177D84"/>
    <w:rsid w:val="00230D66"/>
    <w:rsid w:val="002369F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2EB"/>
    <w:rsid w:val="00593EEA"/>
    <w:rsid w:val="005A5EEE"/>
    <w:rsid w:val="006336D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37E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2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7C0"/>
    <w:rsid w:val="00E866C9"/>
    <w:rsid w:val="00EA3D3C"/>
    <w:rsid w:val="00EF6898"/>
    <w:rsid w:val="00F31C09"/>
    <w:rsid w:val="00F46900"/>
    <w:rsid w:val="00F61D89"/>
    <w:rsid w:val="00FE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793"/>
    <w:pPr>
      <w:keepNext/>
      <w:keepLines/>
      <w:spacing w:before="40" w:after="0"/>
      <w:outlineLvl w:val="5"/>
    </w:pPr>
    <w:rPr>
      <w:rFonts w:ascii="Aptos" w:eastAsiaTheme="majorEastAsia" w:hAnsi="Aptos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6793"/>
    <w:pPr>
      <w:keepNext/>
      <w:keepLines/>
      <w:spacing w:before="40" w:after="0"/>
      <w:outlineLvl w:val="6"/>
    </w:pPr>
    <w:rPr>
      <w:rFonts w:ascii="Aptos" w:eastAsiaTheme="majorEastAsia" w:hAnsi="Aptos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6793"/>
    <w:pPr>
      <w:keepNext/>
      <w:keepLines/>
      <w:spacing w:before="0" w:after="0"/>
      <w:outlineLvl w:val="7"/>
    </w:pPr>
    <w:rPr>
      <w:rFonts w:ascii="Aptos" w:eastAsiaTheme="majorEastAsia" w:hAnsi="Aptos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6793"/>
    <w:pPr>
      <w:keepNext/>
      <w:keepLines/>
      <w:spacing w:before="0" w:after="0"/>
      <w:outlineLvl w:val="8"/>
    </w:pPr>
    <w:rPr>
      <w:rFonts w:ascii="Aptos" w:eastAsiaTheme="majorEastAsia" w:hAnsi="Aptos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793"/>
    <w:rPr>
      <w:rFonts w:ascii="Aptos" w:eastAsiaTheme="majorEastAsia" w:hAnsi="Aptos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F6793"/>
    <w:rPr>
      <w:rFonts w:ascii="Aptos" w:eastAsiaTheme="majorEastAsia" w:hAnsi="Aptos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F6793"/>
    <w:rPr>
      <w:rFonts w:ascii="Aptos" w:eastAsiaTheme="majorEastAsia" w:hAnsi="Aptos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F6793"/>
    <w:rPr>
      <w:rFonts w:ascii="Aptos" w:eastAsiaTheme="majorEastAsia" w:hAnsi="Aptos" w:cstheme="majorBidi"/>
      <w:color w:val="272727" w:themeColor="text1" w:themeTint="D8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7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Aptos" w:eastAsia="Aptos" w:hAnsi="Aptos" w:cs="Aptos"/>
      <w:i/>
      <w:iCs/>
      <w:color w:val="365F9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793"/>
    <w:rPr>
      <w:rFonts w:ascii="Aptos" w:eastAsia="Aptos" w:hAnsi="Aptos" w:cs="Aptos"/>
      <w:i/>
      <w:iCs/>
      <w:color w:val="365F91" w:themeColor="accent1" w:themeShade="BF"/>
      <w:sz w:val="24"/>
      <w:szCs w:val="24"/>
    </w:rPr>
  </w:style>
  <w:style w:type="paragraph" w:styleId="BodyText">
    <w:name w:val="Body Text"/>
    <w:basedOn w:val="Normal"/>
    <w:link w:val="BodyTextChar"/>
    <w:qFormat/>
    <w:rsid w:val="000F6793"/>
    <w:pPr>
      <w:spacing w:before="180" w:after="180"/>
    </w:pPr>
    <w:rPr>
      <w:rFonts w:ascii="Aptos" w:eastAsia="Aptos" w:hAnsi="Aptos" w:cs="Aptos"/>
      <w:szCs w:val="24"/>
    </w:rPr>
  </w:style>
  <w:style w:type="character" w:customStyle="1" w:styleId="BodyTextChar">
    <w:name w:val="Body Text Char"/>
    <w:basedOn w:val="DefaultParagraphFont"/>
    <w:link w:val="BodyText"/>
    <w:rsid w:val="000F6793"/>
    <w:rPr>
      <w:rFonts w:ascii="Aptos" w:eastAsia="Aptos" w:hAnsi="Aptos" w:cs="Aptos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F6793"/>
  </w:style>
  <w:style w:type="paragraph" w:customStyle="1" w:styleId="Compact">
    <w:name w:val="Compact"/>
    <w:basedOn w:val="BodyText"/>
    <w:qFormat/>
    <w:rsid w:val="000F6793"/>
    <w:pPr>
      <w:spacing w:before="36" w:after="36"/>
    </w:pPr>
  </w:style>
  <w:style w:type="paragraph" w:customStyle="1" w:styleId="Author">
    <w:name w:val="Author"/>
    <w:next w:val="BodyText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paragraph" w:styleId="Date">
    <w:name w:val="Date"/>
    <w:next w:val="BodyText"/>
    <w:link w:val="DateChar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character" w:customStyle="1" w:styleId="DateChar">
    <w:name w:val="Date Char"/>
    <w:basedOn w:val="DefaultParagraphFont"/>
    <w:link w:val="Date"/>
    <w:rsid w:val="000F6793"/>
    <w:rPr>
      <w:rFonts w:ascii="Aptos" w:eastAsia="Aptos" w:hAnsi="Aptos" w:cs="Aptos"/>
      <w:sz w:val="24"/>
      <w:szCs w:val="24"/>
    </w:rPr>
  </w:style>
  <w:style w:type="paragraph" w:customStyle="1" w:styleId="AbstractTitle">
    <w:name w:val="Abstract Title"/>
    <w:basedOn w:val="Normal"/>
    <w:next w:val="AuthorList"/>
    <w:qFormat/>
    <w:rsid w:val="000F6793"/>
    <w:pPr>
      <w:keepNext/>
      <w:keepLines/>
      <w:spacing w:before="300" w:after="0"/>
      <w:jc w:val="center"/>
    </w:pPr>
    <w:rPr>
      <w:rFonts w:ascii="Aptos" w:eastAsia="Aptos" w:hAnsi="Aptos" w:cs="Aptos"/>
      <w:b/>
      <w:color w:val="345A8A"/>
      <w:sz w:val="20"/>
      <w:szCs w:val="20"/>
    </w:rPr>
  </w:style>
  <w:style w:type="paragraph" w:styleId="Bibliography">
    <w:name w:val="Bibliography"/>
    <w:basedOn w:val="Normal"/>
    <w:qFormat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0F6793"/>
    <w:pPr>
      <w:spacing w:before="100" w:after="100"/>
      <w:ind w:left="480" w:right="480"/>
    </w:pPr>
  </w:style>
  <w:style w:type="paragraph" w:customStyle="1" w:styleId="FootnoteBlockText">
    <w:name w:val="Footnote Block Text"/>
    <w:uiPriority w:val="9"/>
    <w:unhideWhenUsed/>
    <w:qFormat/>
    <w:rsid w:val="000F6793"/>
    <w:pPr>
      <w:spacing w:before="100" w:after="100" w:line="240" w:lineRule="auto"/>
      <w:ind w:left="480" w:right="480"/>
    </w:pPr>
    <w:rPr>
      <w:rFonts w:ascii="Aptos" w:eastAsia="Aptos" w:hAnsi="Aptos" w:cs="Aptos"/>
      <w:sz w:val="24"/>
      <w:szCs w:val="24"/>
    </w:rPr>
  </w:style>
  <w:style w:type="table" w:customStyle="1" w:styleId="Table">
    <w:name w:val="Table"/>
    <w:semiHidden/>
    <w:unhideWhenUsed/>
    <w:qFormat/>
    <w:rsid w:val="000F6793"/>
    <w:pPr>
      <w:spacing w:line="240" w:lineRule="auto"/>
    </w:pPr>
    <w:rPr>
      <w:rFonts w:ascii="Aptos" w:eastAsia="Aptos" w:hAnsi="Aptos" w:cs="Aptos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F6793"/>
    <w:pPr>
      <w:keepNext/>
      <w:keepLines/>
      <w:spacing w:before="0" w:after="0"/>
    </w:pPr>
    <w:rPr>
      <w:rFonts w:ascii="Aptos" w:eastAsia="Aptos" w:hAnsi="Aptos" w:cs="Aptos"/>
      <w:b/>
      <w:szCs w:val="24"/>
    </w:rPr>
  </w:style>
  <w:style w:type="paragraph" w:customStyle="1" w:styleId="Definition">
    <w:name w:val="Definition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TableCaption">
    <w:name w:val="Table Caption"/>
    <w:basedOn w:val="Caption"/>
    <w:rsid w:val="000F6793"/>
    <w:pPr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ImageCaption">
    <w:name w:val="Image Caption"/>
    <w:basedOn w:val="Caption"/>
    <w:rsid w:val="000F6793"/>
    <w:pPr>
      <w:keepNext w:val="0"/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Figure">
    <w:name w:val="Figure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CaptionedFigure">
    <w:name w:val="Captioned Figure"/>
    <w:basedOn w:val="Figure"/>
    <w:rsid w:val="000F6793"/>
    <w:pPr>
      <w:keepNext/>
    </w:pPr>
  </w:style>
  <w:style w:type="character" w:customStyle="1" w:styleId="CaptionChar">
    <w:name w:val="Caption Char"/>
    <w:basedOn w:val="DefaultParagraphFont"/>
    <w:link w:val="Caption"/>
    <w:rsid w:val="000F6793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SectionNumber">
    <w:name w:val="Section Number"/>
    <w:basedOn w:val="CaptionChar"/>
    <w:rsid w:val="000F6793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0F679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ourceCode">
    <w:name w:val="Source Code"/>
    <w:basedOn w:val="Normal"/>
    <w:link w:val="VerbatimChar"/>
    <w:rsid w:val="000F6793"/>
    <w:pPr>
      <w:shd w:val="clear" w:color="auto" w:fill="F8F8F8"/>
      <w:wordWrap w:val="0"/>
      <w:spacing w:before="0" w:after="200"/>
    </w:pPr>
    <w:rPr>
      <w:rFonts w:ascii="Consolas" w:hAnsi="Consolas" w:cs="Times New Roman"/>
      <w:b/>
      <w:bCs/>
      <w:sz w:val="22"/>
      <w:szCs w:val="24"/>
    </w:rPr>
  </w:style>
  <w:style w:type="character" w:customStyle="1" w:styleId="KeywordTok">
    <w:name w:val="Keyword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F679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F6793"/>
    <w:rPr>
      <w:rFonts w:ascii="Consolas" w:hAnsi="Consolas" w:cs="Times New Roman"/>
      <w:b/>
      <w:bCs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F6793"/>
    <w:rPr>
      <w:rFonts w:ascii="Consolas" w:hAnsi="Consolas" w:cs="Times New Roman"/>
      <w:b w:val="0"/>
      <w:bCs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</cp:lastModifiedBy>
  <cp:revision>3</cp:revision>
  <cp:lastPrinted>2013-10-03T12:51:00Z</cp:lastPrinted>
  <dcterms:created xsi:type="dcterms:W3CDTF">2025-06-23T21:29:00Z</dcterms:created>
  <dcterms:modified xsi:type="dcterms:W3CDTF">2025-06-23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